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A0812" w14:textId="77777777" w:rsidR="00A56186" w:rsidRPr="00A56186" w:rsidRDefault="00A56186" w:rsidP="00A5618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56186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55546C23" w14:textId="03711BFC" w:rsidR="00A56186" w:rsidRPr="00A56186" w:rsidRDefault="00A56186" w:rsidP="00A5618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56186">
        <w:rPr>
          <w:rFonts w:ascii="Times New Roman" w:hAnsi="Times New Roman"/>
          <w:b/>
          <w:color w:val="000000"/>
          <w:sz w:val="28"/>
          <w:szCs w:val="28"/>
        </w:rPr>
        <w:t>Title of manuscript: Surgical resection could provide better outcomes for patients with hepatocellular carcinoma and tumor rupture</w:t>
      </w:r>
    </w:p>
    <w:p w14:paraId="69D1A112" w14:textId="19909D8C" w:rsidR="00A56186" w:rsidRDefault="00A56186" w:rsidP="0040178E">
      <w:pPr>
        <w:suppressAutoHyphens/>
        <w:rPr>
          <w:rFonts w:ascii="Times New Roman" w:eastAsia="新細明體" w:hAnsi="Times New Roman" w:cs="Times New Roman"/>
          <w:b/>
          <w:kern w:val="1"/>
        </w:rPr>
      </w:pPr>
      <w:r w:rsidRPr="00A56186">
        <w:rPr>
          <w:rFonts w:ascii="Times New Roman" w:eastAsia="新細明體" w:hAnsi="Times New Roman" w:cs="Times New Roman"/>
          <w:b/>
          <w:kern w:val="1"/>
        </w:rPr>
        <w:t>Author list:</w:t>
      </w:r>
    </w:p>
    <w:p w14:paraId="6DA5C657" w14:textId="7616FC60" w:rsidR="00A56186" w:rsidRPr="00A56186" w:rsidRDefault="00A56186" w:rsidP="00A56186">
      <w:pPr>
        <w:suppressAutoHyphens/>
        <w:spacing w:line="480" w:lineRule="auto"/>
        <w:rPr>
          <w:rFonts w:ascii="Times New Roman" w:eastAsia="新細明體" w:hAnsi="Times New Roman" w:cs="Times New Roman"/>
          <w:bCs/>
          <w:szCs w:val="24"/>
        </w:rPr>
      </w:pPr>
      <w:r w:rsidRPr="00A56186">
        <w:rPr>
          <w:rFonts w:ascii="Times New Roman" w:eastAsia="新細明體" w:hAnsi="Times New Roman" w:cs="Times New Roman"/>
          <w:bCs/>
          <w:szCs w:val="24"/>
        </w:rPr>
        <w:t>Chun-Yang Lee,</w:t>
      </w:r>
      <w:r w:rsidRPr="00A56186">
        <w:rPr>
          <w:rFonts w:ascii="Times New Roman" w:eastAsia="新細明體" w:hAnsi="Times New Roman" w:cs="Times New Roman"/>
          <w:kern w:val="1"/>
          <w:szCs w:val="24"/>
        </w:rPr>
        <w:t xml:space="preserve"> </w:t>
      </w:r>
      <w:r w:rsidRPr="00A56186">
        <w:rPr>
          <w:rFonts w:ascii="Times New Roman" w:eastAsia="新細明體" w:hAnsi="Times New Roman" w:cs="Times New Roman"/>
          <w:bCs/>
          <w:szCs w:val="24"/>
        </w:rPr>
        <w:t>Gar-Yang Chau</w:t>
      </w:r>
      <w:r w:rsidRPr="00A56186">
        <w:rPr>
          <w:rFonts w:ascii="Times New Roman" w:eastAsia="新細明體" w:hAnsi="Times New Roman" w:cs="Times New Roman" w:hint="eastAsia"/>
          <w:bCs/>
          <w:szCs w:val="24"/>
        </w:rPr>
        <w:t>,</w:t>
      </w:r>
      <w:r w:rsidRPr="00A56186">
        <w:rPr>
          <w:rFonts w:ascii="Times New Roman" w:eastAsia="新細明體" w:hAnsi="Times New Roman" w:cs="Times New Roman"/>
          <w:bCs/>
          <w:szCs w:val="24"/>
        </w:rPr>
        <w:t xml:space="preserve"> Cheng-Yi Wei, Yee Chao, Yi-Hsiang Huang, </w:t>
      </w:r>
    </w:p>
    <w:p w14:paraId="0BB6F4D0" w14:textId="203D7F3A" w:rsidR="00A56186" w:rsidRPr="00A56186" w:rsidRDefault="00A56186" w:rsidP="00A56186">
      <w:pPr>
        <w:suppressAutoHyphens/>
        <w:spacing w:line="480" w:lineRule="auto"/>
        <w:rPr>
          <w:rFonts w:ascii="Times New Roman" w:eastAsia="新細明體" w:hAnsi="Times New Roman" w:cs="Times New Roman"/>
          <w:bCs/>
          <w:szCs w:val="24"/>
        </w:rPr>
      </w:pPr>
      <w:r w:rsidRPr="00A56186">
        <w:rPr>
          <w:rFonts w:ascii="Times New Roman" w:eastAsia="新細明體" w:hAnsi="Times New Roman" w:cs="Times New Roman"/>
          <w:bCs/>
          <w:szCs w:val="24"/>
        </w:rPr>
        <w:t>Teh-Ia Huo, Ming-Chih Hou, Yu-Hui Su, Jaw-Ching Wu, Chien-Wei Su</w:t>
      </w:r>
    </w:p>
    <w:p w14:paraId="5BF8B8E8" w14:textId="77777777" w:rsidR="00A56186" w:rsidRDefault="00A56186" w:rsidP="0040178E">
      <w:pPr>
        <w:suppressAutoHyphens/>
        <w:rPr>
          <w:rFonts w:ascii="Times New Roman" w:eastAsia="新細明體" w:hAnsi="Times New Roman" w:cs="Times New Roman"/>
          <w:b/>
          <w:kern w:val="1"/>
        </w:rPr>
      </w:pPr>
    </w:p>
    <w:p w14:paraId="3CD73C88" w14:textId="77777777" w:rsidR="00A56186" w:rsidRDefault="00A56186" w:rsidP="0040178E">
      <w:pPr>
        <w:suppressAutoHyphens/>
        <w:rPr>
          <w:rFonts w:ascii="Times New Roman" w:eastAsia="新細明體" w:hAnsi="Times New Roman" w:cs="Times New Roman"/>
          <w:b/>
          <w:kern w:val="1"/>
        </w:rPr>
      </w:pPr>
    </w:p>
    <w:p w14:paraId="1BAD3F47" w14:textId="77777777" w:rsidR="00A56186" w:rsidRDefault="00A56186">
      <w:pPr>
        <w:widowControl/>
        <w:rPr>
          <w:rFonts w:ascii="Times New Roman" w:eastAsia="新細明體" w:hAnsi="Times New Roman" w:cs="Times New Roman"/>
          <w:b/>
          <w:kern w:val="1"/>
        </w:rPr>
      </w:pPr>
      <w:r>
        <w:rPr>
          <w:rFonts w:ascii="Times New Roman" w:eastAsia="新細明體" w:hAnsi="Times New Roman" w:cs="Times New Roman"/>
          <w:b/>
          <w:kern w:val="1"/>
        </w:rPr>
        <w:br w:type="page"/>
      </w:r>
    </w:p>
    <w:p w14:paraId="120C80B1" w14:textId="3FD2370C" w:rsidR="0040178E" w:rsidRPr="001651F3" w:rsidRDefault="002F076B" w:rsidP="0040178E">
      <w:pPr>
        <w:suppressAutoHyphens/>
        <w:rPr>
          <w:rFonts w:ascii="Times New Roman" w:eastAsia="新細明體" w:hAnsi="Times New Roman" w:cs="Times New Roman"/>
          <w:b/>
          <w:bCs/>
          <w:kern w:val="1"/>
        </w:rPr>
      </w:pPr>
      <w:r>
        <w:rPr>
          <w:rFonts w:ascii="Times New Roman" w:eastAsia="新細明體" w:hAnsi="Times New Roman" w:cs="Times New Roman"/>
          <w:b/>
          <w:kern w:val="1"/>
        </w:rPr>
        <w:lastRenderedPageBreak/>
        <w:t xml:space="preserve">Supplementary </w:t>
      </w:r>
      <w:r w:rsidR="0040178E" w:rsidRPr="001651F3">
        <w:rPr>
          <w:rFonts w:ascii="Times New Roman" w:eastAsia="新細明體" w:hAnsi="Times New Roman" w:cs="Times New Roman"/>
          <w:b/>
          <w:kern w:val="1"/>
        </w:rPr>
        <w:t>Table S1.</w:t>
      </w:r>
      <w:r w:rsidR="0040178E" w:rsidRPr="001651F3">
        <w:rPr>
          <w:rFonts w:ascii="Times New Roman" w:eastAsia="新細明體" w:hAnsi="Times New Roman" w:cs="Times New Roman"/>
          <w:b/>
          <w:bCs/>
          <w:kern w:val="1"/>
        </w:rPr>
        <w:t xml:space="preserve"> Baselines demographics of </w:t>
      </w:r>
      <w:bookmarkStart w:id="0" w:name="_Hlk84832770"/>
      <w:r w:rsidR="0040178E" w:rsidRPr="001651F3">
        <w:rPr>
          <w:rFonts w:ascii="Times New Roman" w:eastAsia="新細明體" w:hAnsi="Times New Roman" w:cs="Times New Roman"/>
          <w:b/>
          <w:bCs/>
          <w:kern w:val="1"/>
        </w:rPr>
        <w:t>SR alone and SR plus TACE</w:t>
      </w:r>
      <w:bookmarkEnd w:id="0"/>
    </w:p>
    <w:p w14:paraId="04B1BC2E" w14:textId="77777777" w:rsidR="0040178E" w:rsidRPr="001651F3" w:rsidRDefault="0040178E" w:rsidP="0040178E">
      <w:pPr>
        <w:rPr>
          <w:rFonts w:ascii="Times New Roman" w:eastAsia="新細明體" w:hAnsi="Times New Roman" w:cs="Times New Roman"/>
        </w:rPr>
      </w:pP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9"/>
        <w:gridCol w:w="2759"/>
        <w:gridCol w:w="2263"/>
        <w:gridCol w:w="1259"/>
      </w:tblGrid>
      <w:tr w:rsidR="0040178E" w:rsidRPr="001651F3" w14:paraId="135D8A3F" w14:textId="77777777" w:rsidTr="000847BA">
        <w:trPr>
          <w:trHeight w:val="204"/>
        </w:trPr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CD4D4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 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D91A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SR alone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85AFA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SR plus TAC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6F6FA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 xml:space="preserve">p </w:t>
            </w:r>
          </w:p>
        </w:tc>
      </w:tr>
      <w:tr w:rsidR="0040178E" w:rsidRPr="001651F3" w14:paraId="451B7EAC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D59E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F6DB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(n = 3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06A5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(n = 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D087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 </w:t>
            </w:r>
          </w:p>
        </w:tc>
      </w:tr>
      <w:tr w:rsidR="0040178E" w:rsidRPr="001651F3" w14:paraId="48E0E07A" w14:textId="77777777" w:rsidTr="000847BA">
        <w:trPr>
          <w:trHeight w:val="204"/>
        </w:trPr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76F7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ge (years)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C000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62.5, 52.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76.2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AA1B4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60.5, 43.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67.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A4BF5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249</w:t>
            </w:r>
          </w:p>
        </w:tc>
      </w:tr>
      <w:tr w:rsidR="0040178E" w:rsidRPr="001651F3" w14:paraId="41E64EF7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0866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Gender (M/F)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2093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9/9 (76.3/23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797E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6/4 (80.0/2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B89E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754</w:t>
            </w:r>
          </w:p>
        </w:tc>
      </w:tr>
      <w:tr w:rsidR="0040178E" w:rsidRPr="001651F3" w14:paraId="484FDD9C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030DF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BMI (kg/m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2</w:t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FBE5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3.6, 21.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6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6F07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3.4, 20.4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3062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826</w:t>
            </w:r>
          </w:p>
        </w:tc>
      </w:tr>
      <w:tr w:rsidR="0040178E" w:rsidRPr="001651F3" w14:paraId="2E6371ED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5828A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FP (ng/ml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DABF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160.9, 21.7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455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A252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87.7, 12.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350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0128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598</w:t>
            </w:r>
          </w:p>
        </w:tc>
      </w:tr>
      <w:tr w:rsidR="0040178E" w:rsidRPr="001651F3" w14:paraId="2833345E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6635F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Tumor size (cm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EF7E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8.9, 6.1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1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9EC5A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6.2, 4.6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D2DD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050</w:t>
            </w:r>
          </w:p>
        </w:tc>
      </w:tr>
      <w:tr w:rsidR="0040178E" w:rsidRPr="001651F3" w14:paraId="77275FD8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CCFA4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HBsAg (+/</w:t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)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6AA1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0/18 (52.6/47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7C9D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1/9 (55.0/4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7DBC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866</w:t>
            </w:r>
          </w:p>
        </w:tc>
      </w:tr>
      <w:tr w:rsidR="0040178E" w:rsidRPr="001651F3" w14:paraId="62F2BBB6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4D9A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nti-HCV (+/</w:t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)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EC2FF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5/32 (13.5/86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B769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/17 (15.0/8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27E44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880</w:t>
            </w:r>
          </w:p>
        </w:tc>
      </w:tr>
      <w:tr w:rsidR="0040178E" w:rsidRPr="001651F3" w14:paraId="33BA71B3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81A2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lbumin(mg/dL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EEB6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4.0, 3.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4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9CDF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.5, 3.2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E9C9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206</w:t>
            </w:r>
          </w:p>
        </w:tc>
      </w:tr>
      <w:tr w:rsidR="0040178E" w:rsidRPr="001651F3" w14:paraId="0BF6FD04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8AAE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Bilirubin (U/L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0652F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72, 0.51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0.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6A80B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99, 0.62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9A47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067</w:t>
            </w:r>
          </w:p>
        </w:tc>
      </w:tr>
      <w:tr w:rsidR="0040178E" w:rsidRPr="001651F3" w14:paraId="67AAA8C7" w14:textId="77777777" w:rsidTr="000847BA">
        <w:trPr>
          <w:trHeight w:val="40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5342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Platelet (/mm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3</w:t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DC03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22000,</w:t>
            </w:r>
          </w:p>
          <w:p w14:paraId="5284AD5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6950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547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BB46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12500,</w:t>
            </w:r>
          </w:p>
          <w:p w14:paraId="4143E72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3600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76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7649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773</w:t>
            </w:r>
          </w:p>
        </w:tc>
      </w:tr>
      <w:tr w:rsidR="0040178E" w:rsidRPr="001651F3" w14:paraId="5B23C935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9D5C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PT IN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AF3F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.08, 1.02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DCE7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.11, 1.0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6FB4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209</w:t>
            </w:r>
          </w:p>
        </w:tc>
      </w:tr>
      <w:tr w:rsidR="0040178E" w:rsidRPr="001651F3" w14:paraId="48831D62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AE95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Hgb (mg/dL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6AEC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2.8, 11.3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4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D0CE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1.1, 9.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3A08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016</w:t>
            </w:r>
          </w:p>
        </w:tc>
      </w:tr>
      <w:tr w:rsidR="0040178E" w:rsidRPr="001651F3" w14:paraId="7FE0BCC9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B227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BUN (mg/dL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66F0B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4, 12.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8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EF93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6.0, 11.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AEB4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185</w:t>
            </w:r>
          </w:p>
        </w:tc>
      </w:tr>
      <w:tr w:rsidR="0040178E" w:rsidRPr="001651F3" w14:paraId="3A7BB5C9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75B7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Creatinine (mg/dL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D969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97, 0.8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7D48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92, 0.81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15AF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287</w:t>
            </w:r>
          </w:p>
        </w:tc>
      </w:tr>
      <w:tr w:rsidR="0040178E" w:rsidRPr="001651F3" w14:paraId="16A88FB5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9A3C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LT (U/L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C1BC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9.5, 23.7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51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1592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2.0, 28.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-8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64D8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118</w:t>
            </w:r>
          </w:p>
        </w:tc>
      </w:tr>
      <w:tr w:rsidR="0040178E" w:rsidRPr="001651F3" w14:paraId="159C8028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DC2A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MEL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09D5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7.59, 6.89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8.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FE57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8.16, 7.34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22904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592</w:t>
            </w:r>
          </w:p>
        </w:tc>
      </w:tr>
      <w:tr w:rsidR="0040178E" w:rsidRPr="001651F3" w14:paraId="390EA809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D423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LB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12C7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 xml:space="preserve">-2.62, 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.84~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.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3A2D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 xml:space="preserve">-2.21, 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.67~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A717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039</w:t>
            </w:r>
          </w:p>
        </w:tc>
      </w:tr>
      <w:tr w:rsidR="0040178E" w:rsidRPr="001651F3" w14:paraId="4920CE82" w14:textId="77777777" w:rsidTr="000847BA">
        <w:trPr>
          <w:trHeight w:val="20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12CA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LBI (1/2/3)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AABC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1/15/2 (55.3/39.5/5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DCCF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6/13/1(30.0/65.0/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CE31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128</w:t>
            </w:r>
          </w:p>
        </w:tc>
      </w:tr>
      <w:tr w:rsidR="0040178E" w:rsidRPr="001651F3" w14:paraId="3256D92B" w14:textId="77777777" w:rsidTr="007917A2">
        <w:trPr>
          <w:trHeight w:val="107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F335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Child-Pugh class (A/B/C)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02EA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6/2/0 (94.7/5.3/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96A3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5/5/0 (75.0/25.0/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BD13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028</w:t>
            </w:r>
          </w:p>
        </w:tc>
      </w:tr>
      <w:tr w:rsidR="007917A2" w:rsidRPr="007917A2" w14:paraId="11831D87" w14:textId="77777777" w:rsidTr="000847BA">
        <w:trPr>
          <w:trHeight w:val="107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257C70" w14:textId="77777777" w:rsidR="007917A2" w:rsidRPr="006B77D8" w:rsidRDefault="007917A2" w:rsidP="000847BA">
            <w:pPr>
              <w:rPr>
                <w:rFonts w:ascii="Times New Roman" w:eastAsia="新細明體" w:hAnsi="Times New Roman" w:cs="Times New Roman"/>
                <w:b/>
                <w:bCs/>
              </w:rPr>
            </w:pPr>
            <w:r w:rsidRPr="006B77D8">
              <w:rPr>
                <w:rFonts w:ascii="Times New Roman" w:eastAsia="新細明體" w:hAnsi="Times New Roman" w:cs="Times New Roman" w:hint="eastAsia"/>
                <w:b/>
                <w:bCs/>
              </w:rPr>
              <w:t>B</w:t>
            </w:r>
            <w:r w:rsidRPr="006B77D8">
              <w:rPr>
                <w:rFonts w:ascii="Times New Roman" w:eastAsia="新細明體" w:hAnsi="Times New Roman" w:cs="Times New Roman"/>
                <w:b/>
                <w:bCs/>
              </w:rPr>
              <w:t>CLC stage</w:t>
            </w:r>
          </w:p>
          <w:p w14:paraId="370DF1FA" w14:textId="09B40BE0" w:rsidR="007917A2" w:rsidRPr="006B77D8" w:rsidRDefault="007917A2" w:rsidP="000847BA">
            <w:pPr>
              <w:rPr>
                <w:rFonts w:ascii="Times New Roman" w:eastAsia="新細明體" w:hAnsi="Times New Roman" w:cs="Times New Roman"/>
                <w:b/>
                <w:bCs/>
              </w:rPr>
            </w:pPr>
            <w:r w:rsidRPr="006B77D8">
              <w:rPr>
                <w:rFonts w:ascii="Times New Roman" w:eastAsia="新細明體" w:hAnsi="Times New Roman" w:cs="Times New Roman" w:hint="eastAsia"/>
                <w:b/>
                <w:bCs/>
              </w:rPr>
              <w:t>(</w:t>
            </w:r>
            <w:r w:rsidRPr="006B77D8">
              <w:rPr>
                <w:rFonts w:ascii="Times New Roman" w:eastAsia="新細明體" w:hAnsi="Times New Roman" w:cs="Times New Roman"/>
                <w:b/>
                <w:bCs/>
              </w:rPr>
              <w:t>A/B/C/D) (%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8CE00" w14:textId="53ED8801" w:rsidR="007917A2" w:rsidRPr="006B77D8" w:rsidRDefault="007917A2" w:rsidP="000847BA">
            <w:pPr>
              <w:rPr>
                <w:rFonts w:ascii="Times New Roman" w:eastAsia="新細明體" w:hAnsi="Times New Roman" w:cs="Times New Roman"/>
              </w:rPr>
            </w:pPr>
            <w:r w:rsidRPr="006B77D8">
              <w:rPr>
                <w:rFonts w:ascii="Times New Roman" w:eastAsia="新細明體" w:hAnsi="Times New Roman" w:cs="Times New Roman" w:hint="eastAsia"/>
              </w:rPr>
              <w:t>6</w:t>
            </w:r>
            <w:r w:rsidRPr="006B77D8">
              <w:rPr>
                <w:rFonts w:ascii="Times New Roman" w:eastAsia="新細明體" w:hAnsi="Times New Roman" w:cs="Times New Roman"/>
              </w:rPr>
              <w:t>/25/7/0 (15.8/65.8/18.4/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D3A918" w14:textId="006A584D" w:rsidR="007917A2" w:rsidRPr="006B77D8" w:rsidRDefault="007917A2" w:rsidP="000847BA">
            <w:pPr>
              <w:rPr>
                <w:rFonts w:ascii="Times New Roman" w:eastAsia="新細明體" w:hAnsi="Times New Roman" w:cs="Times New Roman"/>
              </w:rPr>
            </w:pPr>
            <w:r w:rsidRPr="006B77D8">
              <w:rPr>
                <w:rFonts w:ascii="Times New Roman" w:eastAsia="新細明體" w:hAnsi="Times New Roman" w:cs="Times New Roman" w:hint="eastAsia"/>
              </w:rPr>
              <w:t>4</w:t>
            </w:r>
            <w:r w:rsidRPr="006B77D8">
              <w:rPr>
                <w:rFonts w:ascii="Times New Roman" w:eastAsia="新細明體" w:hAnsi="Times New Roman" w:cs="Times New Roman"/>
              </w:rPr>
              <w:t>/10/6/0 (20/50/30/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0AE86A" w14:textId="2AADC949" w:rsidR="007917A2" w:rsidRPr="006B77D8" w:rsidRDefault="00B875CB" w:rsidP="000847BA">
            <w:pPr>
              <w:rPr>
                <w:rFonts w:ascii="Times New Roman" w:eastAsia="新細明體" w:hAnsi="Times New Roman" w:cs="Times New Roman"/>
              </w:rPr>
            </w:pPr>
            <w:r w:rsidRPr="006B77D8">
              <w:rPr>
                <w:rFonts w:ascii="Times New Roman" w:eastAsia="新細明體" w:hAnsi="Times New Roman" w:cs="Times New Roman" w:hint="eastAsia"/>
              </w:rPr>
              <w:t>0</w:t>
            </w:r>
            <w:r w:rsidRPr="006B77D8">
              <w:rPr>
                <w:rFonts w:ascii="Times New Roman" w:eastAsia="新細明體" w:hAnsi="Times New Roman" w:cs="Times New Roman"/>
              </w:rPr>
              <w:t>.677</w:t>
            </w:r>
          </w:p>
        </w:tc>
      </w:tr>
    </w:tbl>
    <w:p w14:paraId="48D60F74" w14:textId="77777777" w:rsidR="0040178E" w:rsidRPr="001651F3" w:rsidRDefault="0040178E" w:rsidP="0040178E">
      <w:pPr>
        <w:rPr>
          <w:rFonts w:ascii="Times New Roman" w:eastAsia="新細明體" w:hAnsi="Times New Roman" w:cs="Times New Roman"/>
        </w:rPr>
      </w:pPr>
    </w:p>
    <w:p w14:paraId="571B9DE5" w14:textId="77777777" w:rsidR="0040178E" w:rsidRPr="001651F3" w:rsidRDefault="0040178E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  <w:r w:rsidRPr="001651F3">
        <w:rPr>
          <w:rFonts w:ascii="Times New Roman" w:eastAsia="新細明體" w:hAnsi="Times New Roman" w:cs="Times New Roman"/>
          <w:kern w:val="1"/>
          <w:sz w:val="18"/>
          <w:szCs w:val="18"/>
        </w:rPr>
        <w:t xml:space="preserve">Continuous variables are expressed as the median with 25th and 75th percentiles. </w:t>
      </w:r>
    </w:p>
    <w:p w14:paraId="684EEFE0" w14:textId="3E69E4BF" w:rsidR="0040178E" w:rsidRPr="001651F3" w:rsidRDefault="0040178E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</w:rPr>
      </w:pPr>
      <w:r w:rsidRPr="001651F3">
        <w:rPr>
          <w:rFonts w:ascii="Times New Roman" w:eastAsia="新細明體" w:hAnsi="Times New Roman" w:cs="Times New Roman"/>
          <w:kern w:val="1"/>
          <w:sz w:val="18"/>
          <w:szCs w:val="18"/>
        </w:rPr>
        <w:t xml:space="preserve">Abbreviations: SR: surgical resection; TACE: trans-arterial chemoembolization; BMI: body mass index; AFP, α-fetoprotein; HBsAg, hepatitis B surface antigen; HCV, hepatitis C virus; MELD, model for end-stage liver disease; ALBI, albumin-bilirubin; PT INR, prothrombin time/international normalized ratio; HgB, hemoglobulin; ALT, alanine aminotransferase; </w:t>
      </w:r>
      <w:r w:rsidR="00AF5682" w:rsidRPr="006B77D8">
        <w:rPr>
          <w:rFonts w:ascii="Times New Roman" w:eastAsia="新細明體" w:hAnsi="Times New Roman" w:cs="Times New Roman"/>
          <w:kern w:val="1"/>
          <w:sz w:val="18"/>
          <w:szCs w:val="18"/>
        </w:rPr>
        <w:t>BCLC, Barcelona Clinic Liver Cancer</w:t>
      </w:r>
    </w:p>
    <w:p w14:paraId="37555046" w14:textId="6CF12A12" w:rsidR="0040178E" w:rsidRPr="001651F3" w:rsidRDefault="0040178E" w:rsidP="0040178E">
      <w:pPr>
        <w:suppressAutoHyphens/>
        <w:rPr>
          <w:rFonts w:ascii="Times New Roman" w:eastAsia="新細明體" w:hAnsi="Times New Roman" w:cs="Times New Roman"/>
          <w:b/>
          <w:bCs/>
          <w:kern w:val="1"/>
        </w:rPr>
      </w:pPr>
      <w:r w:rsidRPr="001651F3">
        <w:rPr>
          <w:rFonts w:ascii="Times New Roman" w:eastAsia="新細明體" w:hAnsi="Times New Roman" w:cs="Times New Roman"/>
          <w:b/>
          <w:kern w:val="1"/>
        </w:rPr>
        <w:br w:type="page"/>
      </w:r>
      <w:r w:rsidR="002F076B">
        <w:rPr>
          <w:rFonts w:ascii="Times New Roman" w:eastAsia="新細明體" w:hAnsi="Times New Roman" w:cs="Times New Roman"/>
          <w:b/>
          <w:kern w:val="1"/>
        </w:rPr>
        <w:lastRenderedPageBreak/>
        <w:t xml:space="preserve">Supplementary </w:t>
      </w:r>
      <w:r w:rsidRPr="001651F3">
        <w:rPr>
          <w:rFonts w:ascii="Times New Roman" w:eastAsia="新細明體" w:hAnsi="Times New Roman" w:cs="Times New Roman"/>
          <w:b/>
          <w:kern w:val="1"/>
        </w:rPr>
        <w:t xml:space="preserve">Table S2. </w:t>
      </w:r>
      <w:r w:rsidRPr="001651F3">
        <w:rPr>
          <w:rFonts w:ascii="Times New Roman" w:eastAsia="新細明體" w:hAnsi="Times New Roman" w:cs="Times New Roman"/>
          <w:b/>
          <w:bCs/>
          <w:kern w:val="1"/>
        </w:rPr>
        <w:t>Baselines demographics of TACE alone and BSC</w:t>
      </w:r>
    </w:p>
    <w:p w14:paraId="5EF5567C" w14:textId="77777777" w:rsidR="0040178E" w:rsidRPr="001651F3" w:rsidRDefault="0040178E" w:rsidP="0040178E">
      <w:pPr>
        <w:rPr>
          <w:rFonts w:ascii="Times New Roman" w:eastAsia="新細明體" w:hAnsi="Times New Roman" w:cs="Times New Roman"/>
        </w:rPr>
      </w:pP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4"/>
        <w:gridCol w:w="2674"/>
        <w:gridCol w:w="2296"/>
        <w:gridCol w:w="1256"/>
      </w:tblGrid>
      <w:tr w:rsidR="0040178E" w:rsidRPr="001651F3" w14:paraId="5ACEB0D7" w14:textId="77777777" w:rsidTr="00B875CB">
        <w:trPr>
          <w:trHeight w:val="222"/>
        </w:trPr>
        <w:tc>
          <w:tcPr>
            <w:tcW w:w="2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503B0B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 </w:t>
            </w:r>
          </w:p>
        </w:tc>
        <w:tc>
          <w:tcPr>
            <w:tcW w:w="2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99EEB8A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TACE alone</w:t>
            </w:r>
          </w:p>
        </w:tc>
        <w:tc>
          <w:tcPr>
            <w:tcW w:w="2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0BEFA8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BSC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99DEE6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 xml:space="preserve">p </w:t>
            </w:r>
          </w:p>
        </w:tc>
      </w:tr>
      <w:tr w:rsidR="0040178E" w:rsidRPr="001651F3" w14:paraId="175B43C4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6630B6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 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0B8A24A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(n = 28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636DC1B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(n = 5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1A6CEE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 </w:t>
            </w:r>
          </w:p>
        </w:tc>
      </w:tr>
      <w:tr w:rsidR="0040178E" w:rsidRPr="001651F3" w14:paraId="68B85B7B" w14:textId="77777777" w:rsidTr="00B875CB">
        <w:trPr>
          <w:trHeight w:val="222"/>
        </w:trPr>
        <w:tc>
          <w:tcPr>
            <w:tcW w:w="2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343684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ge (years)</w:t>
            </w:r>
          </w:p>
        </w:tc>
        <w:tc>
          <w:tcPr>
            <w:tcW w:w="2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C036C5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62.5, 52.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76.2</w:t>
            </w:r>
          </w:p>
        </w:tc>
        <w:tc>
          <w:tcPr>
            <w:tcW w:w="2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A60209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68.0, 51.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86.0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4CE484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690</w:t>
            </w:r>
          </w:p>
        </w:tc>
      </w:tr>
      <w:tr w:rsidR="0040178E" w:rsidRPr="001651F3" w14:paraId="449B91EA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39A6FA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Gender (M/F) (%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6BA17B5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2/6 (78.6/21.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C2C63E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4/1 (80.0/20.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E00828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945</w:t>
            </w:r>
          </w:p>
        </w:tc>
      </w:tr>
      <w:tr w:rsidR="0040178E" w:rsidRPr="001651F3" w14:paraId="6C3191ED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F398BF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BMI (kg/m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2</w:t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DBA261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3.7, 21.7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7.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95336A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3.9, 19.9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6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863EAC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617</w:t>
            </w:r>
          </w:p>
        </w:tc>
      </w:tr>
      <w:tr w:rsidR="0040178E" w:rsidRPr="001651F3" w14:paraId="0D6B228F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4B82A8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FP (ng/ml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845745B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441.0, 11.4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6542.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B8DC10B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623.8, 21.8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74178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83391C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874</w:t>
            </w:r>
          </w:p>
        </w:tc>
      </w:tr>
      <w:tr w:rsidR="0040178E" w:rsidRPr="001651F3" w14:paraId="537A2249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2197714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Tumor size (cm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5FA1DC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8.1, 5.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3.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754F0C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2.0, 10.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5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0A6A0F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317</w:t>
            </w:r>
          </w:p>
        </w:tc>
      </w:tr>
      <w:tr w:rsidR="0040178E" w:rsidRPr="001651F3" w14:paraId="3A7AFD66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F821C5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HBsAg (+/</w:t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) (%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D861CEF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0/17 (37.0/63.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D10C2C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/4 (20.0/80.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70E4BB4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477</w:t>
            </w:r>
          </w:p>
        </w:tc>
      </w:tr>
      <w:tr w:rsidR="0040178E" w:rsidRPr="001651F3" w14:paraId="22BC81A3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B58171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nti-HCV (+/</w:t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)(%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D796E9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5/22 (18.5/81.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694966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/2 (60.0/40.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D5A0D4A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051</w:t>
            </w:r>
          </w:p>
        </w:tc>
      </w:tr>
      <w:tr w:rsidR="0040178E" w:rsidRPr="001651F3" w14:paraId="19B11E55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4C6151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lbumin(mg/dL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E2318A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.9, 2.7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3.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37477B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.9, 2.7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4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622375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050</w:t>
            </w:r>
          </w:p>
        </w:tc>
      </w:tr>
      <w:tr w:rsidR="0040178E" w:rsidRPr="001651F3" w14:paraId="504957CC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AE558C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Bilirubin (U/L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B8AAE9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.09, 0.64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7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258C5D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60, 0.5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2AA09DF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390</w:t>
            </w:r>
          </w:p>
        </w:tc>
      </w:tr>
      <w:tr w:rsidR="0040178E" w:rsidRPr="001651F3" w14:paraId="6E3DC5EE" w14:textId="77777777" w:rsidTr="00B875CB">
        <w:trPr>
          <w:trHeight w:val="444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8BA184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Platelet (/mm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3</w:t>
            </w: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6418315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67000,</w:t>
            </w:r>
          </w:p>
          <w:p w14:paraId="1A4E6DB6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 xml:space="preserve"> 9150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652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DD3919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28000,</w:t>
            </w:r>
          </w:p>
          <w:p w14:paraId="4886449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5300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325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2017DA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240</w:t>
            </w:r>
          </w:p>
        </w:tc>
      </w:tr>
      <w:tr w:rsidR="0040178E" w:rsidRPr="001651F3" w14:paraId="0C832B0E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2DF34F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PT INR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800E61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.20, 1.08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3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587D6D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.06, 1.0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74927A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149</w:t>
            </w:r>
          </w:p>
        </w:tc>
      </w:tr>
      <w:tr w:rsidR="0040178E" w:rsidRPr="001651F3" w14:paraId="13A91BF9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F177574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Hgb (mg/dL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201B3E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9.1, 7.4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0.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65FEA80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2.8, 8.7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3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8B4302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058</w:t>
            </w:r>
          </w:p>
        </w:tc>
      </w:tr>
      <w:tr w:rsidR="0040178E" w:rsidRPr="001651F3" w14:paraId="1CF0C8BF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9A2C8F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BUN (mg/dL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5049DB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22, 12.7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32.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D229A1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8.5, 11.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8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37D674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538</w:t>
            </w:r>
          </w:p>
        </w:tc>
      </w:tr>
      <w:tr w:rsidR="0040178E" w:rsidRPr="001651F3" w14:paraId="79310024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C51FDB5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Creatinine (mg/dL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07EFD0B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.14, 0.80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7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2BE653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98, 0.6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5.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D3EB19F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346</w:t>
            </w:r>
          </w:p>
        </w:tc>
      </w:tr>
      <w:tr w:rsidR="0040178E" w:rsidRPr="001651F3" w14:paraId="63F87027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7DF6E0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LT (U/L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18D9DB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6.5, 25.2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95.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0E79F9D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75.0, 33.5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-86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0E31DBB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587</w:t>
            </w:r>
          </w:p>
        </w:tc>
      </w:tr>
      <w:tr w:rsidR="0040178E" w:rsidRPr="001651F3" w14:paraId="2BE2AEE9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CF368D3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MEL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1094CA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1.96, 9.54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3.7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CCD9E7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0.71, 9.24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5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746381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829</w:t>
            </w:r>
          </w:p>
        </w:tc>
      </w:tr>
      <w:tr w:rsidR="0040178E" w:rsidRPr="001651F3" w14:paraId="2BDE0EEB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25CF15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LBI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2A3887F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-1.67, -2.05~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1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6B84D9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 xml:space="preserve">-2.65, 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2.95~</w:t>
            </w:r>
            <w:r w:rsidRPr="001651F3">
              <w:rPr>
                <w:rFonts w:ascii="Times New Roman" w:eastAsia="新細明體" w:hAnsi="Times New Roman" w:cs="Times New Roman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</w:rPr>
              <w:t>1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784C749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782</w:t>
            </w:r>
          </w:p>
        </w:tc>
      </w:tr>
      <w:tr w:rsidR="0040178E" w:rsidRPr="001651F3" w14:paraId="218D7D4F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0EF0738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ALBI (1/2/3) (%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CF4AB82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/15/10 (10.7/53.6/35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16494F7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/0/2 (60.0/0/40.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AB3749E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207</w:t>
            </w:r>
          </w:p>
        </w:tc>
      </w:tr>
      <w:tr w:rsidR="0040178E" w:rsidRPr="001651F3" w14:paraId="3D2A0106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C0D0F9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</w:rPr>
              <w:t>Child-Pugh class (A/B/C) (%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C1CB5F1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10/13/3 (38.5/50/11.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47CADAC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3/2/0 (75.0/25.0/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E1F987F" w14:textId="77777777" w:rsidR="0040178E" w:rsidRPr="001651F3" w:rsidRDefault="0040178E" w:rsidP="000847BA">
            <w:pPr>
              <w:rPr>
                <w:rFonts w:ascii="Times New Roman" w:eastAsia="新細明體" w:hAnsi="Times New Roman" w:cs="Times New Roman"/>
              </w:rPr>
            </w:pPr>
            <w:r w:rsidRPr="001651F3">
              <w:rPr>
                <w:rFonts w:ascii="Times New Roman" w:eastAsia="新細明體" w:hAnsi="Times New Roman" w:cs="Times New Roman"/>
              </w:rPr>
              <w:t>0.307</w:t>
            </w:r>
          </w:p>
        </w:tc>
      </w:tr>
      <w:tr w:rsidR="00B875CB" w:rsidRPr="006B77D8" w14:paraId="43C3C537" w14:textId="77777777" w:rsidTr="00B875CB">
        <w:trPr>
          <w:trHeight w:val="222"/>
        </w:trPr>
        <w:tc>
          <w:tcPr>
            <w:tcW w:w="2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A82B802" w14:textId="77777777" w:rsidR="00B875CB" w:rsidRPr="006B77D8" w:rsidRDefault="00B875CB" w:rsidP="00B875CB">
            <w:pPr>
              <w:rPr>
                <w:rFonts w:ascii="Times New Roman" w:eastAsia="新細明體" w:hAnsi="Times New Roman" w:cs="Times New Roman"/>
                <w:b/>
                <w:bCs/>
              </w:rPr>
            </w:pPr>
            <w:r w:rsidRPr="006B77D8">
              <w:rPr>
                <w:rFonts w:ascii="Times New Roman" w:eastAsia="新細明體" w:hAnsi="Times New Roman" w:cs="Times New Roman" w:hint="eastAsia"/>
                <w:b/>
                <w:bCs/>
              </w:rPr>
              <w:t>B</w:t>
            </w:r>
            <w:r w:rsidRPr="006B77D8">
              <w:rPr>
                <w:rFonts w:ascii="Times New Roman" w:eastAsia="新細明體" w:hAnsi="Times New Roman" w:cs="Times New Roman"/>
                <w:b/>
                <w:bCs/>
              </w:rPr>
              <w:t>CLC stage</w:t>
            </w:r>
          </w:p>
          <w:p w14:paraId="344C4391" w14:textId="03DA157F" w:rsidR="00B875CB" w:rsidRPr="006B77D8" w:rsidRDefault="00B875CB" w:rsidP="00B875CB">
            <w:pPr>
              <w:rPr>
                <w:rFonts w:ascii="Times New Roman" w:eastAsia="新細明體" w:hAnsi="Times New Roman" w:cs="Times New Roman"/>
                <w:b/>
                <w:bCs/>
              </w:rPr>
            </w:pPr>
            <w:r w:rsidRPr="006B77D8">
              <w:rPr>
                <w:rFonts w:ascii="Times New Roman" w:eastAsia="新細明體" w:hAnsi="Times New Roman" w:cs="Times New Roman" w:hint="eastAsia"/>
                <w:b/>
                <w:bCs/>
              </w:rPr>
              <w:t>(</w:t>
            </w:r>
            <w:r w:rsidRPr="006B77D8">
              <w:rPr>
                <w:rFonts w:ascii="Times New Roman" w:eastAsia="新細明體" w:hAnsi="Times New Roman" w:cs="Times New Roman"/>
                <w:b/>
                <w:bCs/>
              </w:rPr>
              <w:t>A/B/C/D) (%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CC8F182" w14:textId="15D26A25" w:rsidR="00B875CB" w:rsidRPr="006B77D8" w:rsidRDefault="00B875CB" w:rsidP="00B875CB">
            <w:pPr>
              <w:rPr>
                <w:rFonts w:ascii="Times New Roman" w:eastAsia="新細明體" w:hAnsi="Times New Roman" w:cs="Times New Roman"/>
              </w:rPr>
            </w:pPr>
            <w:r w:rsidRPr="006B77D8">
              <w:rPr>
                <w:rFonts w:ascii="Times New Roman" w:eastAsia="新細明體" w:hAnsi="Times New Roman" w:cs="Times New Roman" w:hint="eastAsia"/>
              </w:rPr>
              <w:t>1</w:t>
            </w:r>
            <w:r w:rsidRPr="006B77D8">
              <w:rPr>
                <w:rFonts w:ascii="Times New Roman" w:eastAsia="新細明體" w:hAnsi="Times New Roman" w:cs="Times New Roman"/>
              </w:rPr>
              <w:t xml:space="preserve">/7/14/6 </w:t>
            </w:r>
            <w:r w:rsidRPr="006B77D8">
              <w:rPr>
                <w:rFonts w:ascii="Times New Roman" w:eastAsia="新細明體" w:hAnsi="Times New Roman" w:cs="Times New Roman"/>
              </w:rPr>
              <w:br/>
              <w:t>(3.6/25/50/21.4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3E5EE47" w14:textId="7372C075" w:rsidR="00B875CB" w:rsidRPr="006B77D8" w:rsidRDefault="004A489D" w:rsidP="00B875CB">
            <w:pPr>
              <w:rPr>
                <w:rFonts w:ascii="Times New Roman" w:eastAsia="新細明體" w:hAnsi="Times New Roman" w:cs="Times New Roman"/>
              </w:rPr>
            </w:pPr>
            <w:r w:rsidRPr="006B77D8">
              <w:rPr>
                <w:rFonts w:ascii="Times New Roman" w:eastAsia="新細明體" w:hAnsi="Times New Roman" w:cs="Times New Roman" w:hint="eastAsia"/>
              </w:rPr>
              <w:t>0</w:t>
            </w:r>
            <w:r w:rsidRPr="006B77D8">
              <w:rPr>
                <w:rFonts w:ascii="Times New Roman" w:eastAsia="新細明體" w:hAnsi="Times New Roman" w:cs="Times New Roman"/>
              </w:rPr>
              <w:t xml:space="preserve">/2/2/1 </w:t>
            </w:r>
            <w:r w:rsidRPr="006B77D8">
              <w:rPr>
                <w:rFonts w:ascii="Times New Roman" w:eastAsia="新細明體" w:hAnsi="Times New Roman" w:cs="Times New Roman"/>
              </w:rPr>
              <w:br/>
              <w:t>(0/40/40/20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6F302EB" w14:textId="6D89EDFB" w:rsidR="00B875CB" w:rsidRPr="006B77D8" w:rsidRDefault="00B875CB" w:rsidP="00B875CB">
            <w:pPr>
              <w:rPr>
                <w:rFonts w:ascii="Times New Roman" w:eastAsia="新細明體" w:hAnsi="Times New Roman" w:cs="Times New Roman"/>
              </w:rPr>
            </w:pPr>
            <w:r w:rsidRPr="006B77D8">
              <w:rPr>
                <w:rFonts w:ascii="Times New Roman" w:eastAsia="新細明體" w:hAnsi="Times New Roman" w:cs="Times New Roman" w:hint="eastAsia"/>
              </w:rPr>
              <w:t>0</w:t>
            </w:r>
            <w:r w:rsidRPr="006B77D8">
              <w:rPr>
                <w:rFonts w:ascii="Times New Roman" w:eastAsia="新細明體" w:hAnsi="Times New Roman" w:cs="Times New Roman"/>
              </w:rPr>
              <w:t>.811</w:t>
            </w:r>
          </w:p>
        </w:tc>
      </w:tr>
    </w:tbl>
    <w:p w14:paraId="0F762890" w14:textId="77777777" w:rsidR="0040178E" w:rsidRPr="001651F3" w:rsidRDefault="0040178E" w:rsidP="0040178E">
      <w:pPr>
        <w:widowControl/>
        <w:suppressAutoHyphens/>
        <w:rPr>
          <w:rFonts w:ascii="Times New Roman" w:eastAsia="新細明體" w:hAnsi="Times New Roman" w:cs="Times New Roman"/>
          <w:kern w:val="1"/>
          <w:sz w:val="20"/>
          <w:szCs w:val="20"/>
        </w:rPr>
      </w:pPr>
    </w:p>
    <w:p w14:paraId="42FEC692" w14:textId="77777777" w:rsidR="0040178E" w:rsidRPr="001651F3" w:rsidRDefault="0040178E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  <w:r w:rsidRPr="001651F3">
        <w:rPr>
          <w:rFonts w:ascii="Times New Roman" w:eastAsia="新細明體" w:hAnsi="Times New Roman" w:cs="Times New Roman"/>
          <w:kern w:val="1"/>
          <w:sz w:val="18"/>
          <w:szCs w:val="18"/>
        </w:rPr>
        <w:t xml:space="preserve">Continuous variables are expressed as the median with 25th and 75th percentiles. </w:t>
      </w:r>
    </w:p>
    <w:p w14:paraId="4EDFB55E" w14:textId="5F623A7B" w:rsidR="00B12A8B" w:rsidRDefault="0040178E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  <w:r w:rsidRPr="001651F3">
        <w:rPr>
          <w:rFonts w:ascii="Times New Roman" w:eastAsia="新細明體" w:hAnsi="Times New Roman" w:cs="Times New Roman"/>
          <w:kern w:val="1"/>
          <w:sz w:val="18"/>
          <w:szCs w:val="18"/>
        </w:rPr>
        <w:t xml:space="preserve">Abbreviations: SR: surgical resection; TACE: trans-arterial chemoembolization; BMI: body mass index; AFP, α-fetoprotein; HBsAg, hepatitis B surface antigen; HCV, hepatitis C virus; MELD, model for end-stage liver disease; ALBI, albumin-bilirubin; PT INR, prothrombin time/international normalized ratio; HgB, hemoglobulin; ALT, alanine aminotransferase; </w:t>
      </w:r>
      <w:r w:rsidR="00AF5682" w:rsidRPr="006B77D8">
        <w:rPr>
          <w:rFonts w:ascii="Times New Roman" w:eastAsia="新細明體" w:hAnsi="Times New Roman" w:cs="Times New Roman"/>
          <w:kern w:val="1"/>
          <w:sz w:val="18"/>
          <w:szCs w:val="18"/>
        </w:rPr>
        <w:t>BCLC, Barcelona Clinic Liver Cancer</w:t>
      </w:r>
    </w:p>
    <w:p w14:paraId="0BED206E" w14:textId="2301D642" w:rsidR="007C132A" w:rsidRDefault="007C132A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</w:p>
    <w:p w14:paraId="18856198" w14:textId="4FFDBFDC" w:rsidR="007C132A" w:rsidRDefault="007C132A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</w:p>
    <w:p w14:paraId="54B64B3D" w14:textId="707147B6" w:rsidR="007C132A" w:rsidRDefault="007C132A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</w:p>
    <w:p w14:paraId="44D9082E" w14:textId="551B9850" w:rsidR="007C132A" w:rsidRDefault="007C132A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</w:p>
    <w:p w14:paraId="1EAF1978" w14:textId="3E70D35B" w:rsidR="007C132A" w:rsidRDefault="007C132A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</w:p>
    <w:p w14:paraId="09691DD5" w14:textId="20AA2AB4" w:rsidR="007C132A" w:rsidRDefault="007C132A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</w:p>
    <w:p w14:paraId="3B350951" w14:textId="7CB33EAA" w:rsidR="007C132A" w:rsidRDefault="007C132A" w:rsidP="0040178E">
      <w:pPr>
        <w:widowControl/>
        <w:suppressAutoHyphens/>
        <w:jc w:val="both"/>
        <w:rPr>
          <w:rFonts w:ascii="Times New Roman" w:eastAsia="新細明體" w:hAnsi="Times New Roman" w:cs="Times New Roman"/>
          <w:kern w:val="1"/>
          <w:sz w:val="18"/>
          <w:szCs w:val="18"/>
        </w:rPr>
      </w:pPr>
    </w:p>
    <w:p w14:paraId="44D0E47C" w14:textId="3007FCB8" w:rsidR="007F241E" w:rsidRDefault="007F241E" w:rsidP="007F241E">
      <w:pPr>
        <w:widowControl/>
        <w:suppressAutoHyphens/>
      </w:pPr>
    </w:p>
    <w:p w14:paraId="16187B4E" w14:textId="234BABB9" w:rsidR="00922483" w:rsidRPr="001651F3" w:rsidRDefault="002F076B" w:rsidP="00922483">
      <w:pPr>
        <w:rPr>
          <w:rFonts w:ascii="Times New Roman" w:eastAsia="新細明體" w:hAnsi="Times New Roman" w:cs="Times New Roman"/>
          <w:b/>
          <w:bCs/>
        </w:rPr>
      </w:pPr>
      <w:r>
        <w:rPr>
          <w:rFonts w:ascii="Times New Roman" w:eastAsia="新細明體" w:hAnsi="Times New Roman" w:cs="Times New Roman"/>
          <w:b/>
          <w:bCs/>
        </w:rPr>
        <w:t xml:space="preserve">Supplementary </w:t>
      </w:r>
      <w:r w:rsidR="00922483" w:rsidRPr="001651F3">
        <w:rPr>
          <w:rFonts w:ascii="Times New Roman" w:eastAsia="新細明體" w:hAnsi="Times New Roman" w:cs="Times New Roman"/>
          <w:b/>
          <w:bCs/>
        </w:rPr>
        <w:t xml:space="preserve">Table </w:t>
      </w:r>
      <w:r w:rsidR="00922483">
        <w:rPr>
          <w:rFonts w:ascii="Times New Roman" w:eastAsia="新細明體" w:hAnsi="Times New Roman" w:cs="Times New Roman" w:hint="eastAsia"/>
          <w:b/>
          <w:bCs/>
        </w:rPr>
        <w:t>S</w:t>
      </w:r>
      <w:r w:rsidR="00922483" w:rsidRPr="001651F3">
        <w:rPr>
          <w:rFonts w:ascii="Times New Roman" w:eastAsia="新細明體" w:hAnsi="Times New Roman" w:cs="Times New Roman"/>
          <w:b/>
          <w:bCs/>
        </w:rPr>
        <w:t xml:space="preserve">3. The univariate and multivariate analyses for the factors predictive of poor OS of patients in the SR group  </w:t>
      </w:r>
    </w:p>
    <w:tbl>
      <w:tblPr>
        <w:tblW w:w="96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1"/>
        <w:gridCol w:w="1559"/>
        <w:gridCol w:w="1984"/>
        <w:gridCol w:w="567"/>
        <w:gridCol w:w="1739"/>
        <w:gridCol w:w="567"/>
      </w:tblGrid>
      <w:tr w:rsidR="00AA7EFA" w:rsidRPr="001651F3" w14:paraId="1056E49C" w14:textId="77777777" w:rsidTr="00AA7EFA"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3F119D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93894E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0743F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C6166A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AA7EFA" w:rsidRPr="001651F3" w14:paraId="48EE553B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8CF123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A0BBBF5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3683BD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68CC6A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76E7C8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A6C55C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A7EFA" w:rsidRPr="001651F3" w14:paraId="3F62C8F6" w14:textId="77777777" w:rsidTr="00AA7EFA"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48872E" w14:textId="61D5D3A1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Age (y/o) 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65</w:t>
            </w:r>
            <w:r w:rsidR="000847BA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/</w:t>
            </w:r>
            <w:r w:rsidR="000847BA"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&gt;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76EC3E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6/22 (62.1/37.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51DC2B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418 (0.622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229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7828B3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BE3505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B04BA1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1651F3" w14:paraId="1B238E07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C4545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Gender M/F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E478AE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45/13 (77.6/22.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F6745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160 (0.460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926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DA123C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5FA5F7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2D1FA3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1651F3" w14:paraId="5DFFEFC1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0C65E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) &lt;24/≥24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AE3411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7/19 (58.7/41.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10789F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920 (0.375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257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F03CC3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57C5E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4F15B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5B2D4B39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9DB1D4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FP (ng/mL) ≥100/&lt;10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BBEF6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4/24 (58.6/41.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DB1C2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092 (1.215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7.869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D3DBAE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9FA869" w14:textId="462FE825" w:rsidR="00922483" w:rsidRPr="006B77D8" w:rsidRDefault="00D04CFD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3.106</w:t>
            </w:r>
            <w:r w:rsidR="0092248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(1.029</w:t>
            </w:r>
            <w:r w:rsidR="0092248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="0092248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9.3</w:t>
            </w: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46</w:t>
            </w:r>
            <w:r w:rsidR="0092248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0C83E8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0.044</w:t>
            </w:r>
          </w:p>
        </w:tc>
      </w:tr>
      <w:tr w:rsidR="00AA7EFA" w:rsidRPr="006B77D8" w14:paraId="2A2A11EB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ABB1C8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ize (cm) &gt;10/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CD02AF6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6/42 (27.6/72.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0CE905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913 (0.835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4.382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5453DB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220041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7095A7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76FE93A1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FE2DBA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HBsAg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2D0BBD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1 (53.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284353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758 (0.502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575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ABB61F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769D8D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86FF58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3D2834ED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727E54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nti-HCV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65134B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8 (14.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A1CF41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652 (0.612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4.464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98D47E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1CC490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AD732B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382B93DE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834F2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LBI 2/3 &amp; 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7F4F1A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1/27 (53.4/46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0A4F11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642 (0.725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715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38828FA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998C495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BA3FBA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09EE3F28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D4888E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MELD &gt;11/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87B8C8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3/45 (22.4/77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C89A9C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724 (0.811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9.174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DE0373A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B37CC5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C65D18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70525D2F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F9A86B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Albumin (mg/dL) 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3.5/&gt;3.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BBEBDE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9/39 (32.8/67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882721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754 (0.778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952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551D92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04A7E6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DAA10C7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381F23DC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CDCB7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latelet (/mm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50000/&gt;15000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C0248CD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2/46 (20.7/79.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AFB465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20 (0.339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404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A84AF4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503853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8D9F25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749C290D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DAF8B76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T INR ≥1.15/&lt;1.1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85EDDA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3/44 (22.8/77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02C90C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522 (0.603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844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E786C8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D2A940E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7E980E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7B62F56A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DFBB01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Bilirubin (mg/dL) ≥1.2/&lt;1.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15E2C4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5/43 (74.1/25.9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A94508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215 (0.481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067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CA16D9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CDB85F5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CAEDD0D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63D9DD1D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E6DDE78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Hgb (mg/dL) 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1/&gt;1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FC57EA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8/40 (31.0/69.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C5A04C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035 (0.429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500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A359DB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3BADCA8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AFF86A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7F0017B5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047CE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BUN (mg/dL) ≥20/&lt;2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3760F6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3/44 (22.8/77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8F911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657 (0.708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875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BCE88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317B74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759E702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56E2C112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9A6EBE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reatinine (mg/dL) ≥1.0/&lt;1.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974FC1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6/32 (44.8/55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3DB8C0F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283 (0.576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859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98F95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A22292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151C12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2E099772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15A3E8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LT (U/L) ≥40/&lt;4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3DE959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0/38 (34.5/65.5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2DF504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610 (0.714/3.629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D1D73B2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EC33F5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91EBA3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AA7EFA" w:rsidRPr="006B77D8" w14:paraId="3308668D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03B1FA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LKP (U/L) ≥100/&lt;10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CF9B3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1/27 (43.8/56.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815255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926 (1.181-7.246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40752D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DC0135" w14:textId="0048783C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2.63</w:t>
            </w:r>
            <w:r w:rsidR="00D90142"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8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(1.0</w:t>
            </w:r>
            <w:r w:rsidR="00D90142"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9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6.53</w:t>
            </w:r>
            <w:r w:rsidR="00D90142"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6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27417F" w14:textId="77777777" w:rsidR="00922483" w:rsidRPr="006B77D8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0.036</w:t>
            </w:r>
          </w:p>
        </w:tc>
      </w:tr>
      <w:tr w:rsidR="00AA7EFA" w:rsidRPr="001651F3" w14:paraId="19DB890F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52F8A7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TACE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E19F8CE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8/20 (65.5/34.5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6AE462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904 (0.386-2.114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C84C83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2BE6F3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47DC50" w14:textId="77777777" w:rsidR="00922483" w:rsidRPr="001651F3" w:rsidRDefault="009224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 </w:t>
            </w:r>
          </w:p>
        </w:tc>
      </w:tr>
      <w:tr w:rsidR="00CA6E95" w:rsidRPr="006B77D8" w14:paraId="51796E17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641F30" w14:textId="5CC3EAE0" w:rsidR="00CA6E95" w:rsidRPr="006B77D8" w:rsidRDefault="00CA6E95" w:rsidP="000847BA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CLC </w:t>
            </w:r>
            <w:r w:rsidR="009B0183" w:rsidRPr="006B77D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="00BC77BA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or D/</w:t>
            </w:r>
            <w:r w:rsidR="00E97E24" w:rsidRPr="006B77D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BC77BA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 or 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0D46CA" w14:textId="02173A9A" w:rsidR="00CA6E95" w:rsidRPr="006B77D8" w:rsidRDefault="009F7BB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3/45 (22.4/77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7615866" w14:textId="2C5F7D98" w:rsidR="00CA6E95" w:rsidRPr="006B77D8" w:rsidRDefault="009B01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.732 (1.162-6.410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C89108F" w14:textId="69875AA9" w:rsidR="00CA6E95" w:rsidRPr="006B77D8" w:rsidRDefault="00E45C3B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021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4CE6B7" w14:textId="77777777" w:rsidR="00CA6E95" w:rsidRPr="006B77D8" w:rsidRDefault="00CA6E95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E3BA6C2" w14:textId="77777777" w:rsidR="00CA6E95" w:rsidRPr="006B77D8" w:rsidRDefault="00CA6E95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0762B6" w:rsidRPr="006B77D8" w14:paraId="040CA84A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2AA5ABB" w14:textId="365C8453" w:rsidR="000762B6" w:rsidRPr="006B77D8" w:rsidRDefault="00E6347A" w:rsidP="000847BA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bookmarkStart w:id="1" w:name="_Hlk100344197"/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urgery type</w:t>
            </w:r>
            <w:r w:rsidR="004A0409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-Lobectomy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C67967E" w14:textId="01F5287C" w:rsidR="000762B6" w:rsidRPr="006B77D8" w:rsidRDefault="009F7BB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0/38 (34.5/65.5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D054274" w14:textId="7127AD57" w:rsidR="000762B6" w:rsidRPr="006B77D8" w:rsidRDefault="009B01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416 (0.562-3.570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DD33E71" w14:textId="1992172D" w:rsidR="000762B6" w:rsidRPr="006B77D8" w:rsidRDefault="009B01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461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C0F813E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9DDFBAA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0762B6" w:rsidRPr="006B77D8" w14:paraId="4B015557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12092EE" w14:textId="1F191E94" w:rsidR="000762B6" w:rsidRPr="006B77D8" w:rsidRDefault="000762B6" w:rsidP="000762B6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Macro-vascular invasion</w:t>
            </w:r>
            <w:r w:rsidR="00E6347A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9B18D40" w14:textId="332D7DEB" w:rsidR="000762B6" w:rsidRPr="006B77D8" w:rsidRDefault="009F7BB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6/42 (27.6/72.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84B375" w14:textId="2F9D2FF6" w:rsidR="000762B6" w:rsidRPr="006B77D8" w:rsidRDefault="009B01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.618 (1.157-5.952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CE555DC" w14:textId="144CAB03" w:rsidR="000762B6" w:rsidRPr="006B77D8" w:rsidRDefault="009B01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021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51BC844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5DEAF8D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0762B6" w:rsidRPr="006B77D8" w14:paraId="6265615D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E8D6DEE" w14:textId="21B6C96B" w:rsidR="000762B6" w:rsidRPr="006B77D8" w:rsidRDefault="000762B6" w:rsidP="000762B6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Micro</w:t>
            </w:r>
            <w:r w:rsidRPr="006B77D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-v</w:t>
            </w: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scular invasion</w:t>
            </w:r>
            <w:r w:rsidR="00E6347A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2BF1788" w14:textId="7CC252C3" w:rsidR="000762B6" w:rsidRPr="006B77D8" w:rsidRDefault="009F7BB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52/6 (89.7/10.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7F68E9A" w14:textId="27074DBE" w:rsidR="000762B6" w:rsidRPr="006B77D8" w:rsidRDefault="009B01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306 (0.041-2.264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8C98DBF" w14:textId="3ED48A58" w:rsidR="000762B6" w:rsidRPr="006B77D8" w:rsidRDefault="009B01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246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74FD67D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E46E38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0762B6" w:rsidRPr="006B77D8" w14:paraId="299C1060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9EDC735" w14:textId="7C59C371" w:rsidR="000762B6" w:rsidRPr="006B77D8" w:rsidRDefault="000762B6" w:rsidP="000762B6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Extra-hepatic capsule extension</w:t>
            </w:r>
            <w:r w:rsidR="00E6347A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FFDFED" w14:textId="14269486" w:rsidR="000762B6" w:rsidRPr="006B77D8" w:rsidRDefault="00A02DCC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53/5 (91.4/8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03E25E4" w14:textId="147772C7" w:rsidR="000762B6" w:rsidRPr="006B77D8" w:rsidRDefault="009B01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550 (0.357-6.725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408EC4" w14:textId="02261CB0" w:rsidR="000762B6" w:rsidRPr="006B77D8" w:rsidRDefault="009B0183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558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6B1FE78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57C38CE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0762B6" w:rsidRPr="006B77D8" w14:paraId="2C674690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C29FAA5" w14:textId="1AABC163" w:rsidR="000762B6" w:rsidRPr="006B77D8" w:rsidRDefault="00E6347A" w:rsidP="000847BA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Tumor cell differentiate</w:t>
            </w:r>
            <w:r w:rsidR="00AA7EFA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≥ </w:t>
            </w:r>
            <w:r w:rsidR="004A0409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3</w:t>
            </w:r>
            <w:r w:rsidR="00AA7EFA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/&lt;</w:t>
            </w:r>
            <w:r w:rsidR="004A0409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3</w:t>
            </w: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br/>
              <w:t xml:space="preserve">(Edmondson and Steiner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8175D2" w14:textId="53E1C3E9" w:rsidR="000762B6" w:rsidRPr="006B77D8" w:rsidRDefault="00A02DCC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8/40 (31.0/69.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E919FA7" w14:textId="39E3B005" w:rsidR="000762B6" w:rsidRPr="006B77D8" w:rsidRDefault="00690802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480 (0.207-1.117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3A6A383" w14:textId="7F1EE78A" w:rsidR="000762B6" w:rsidRPr="006B77D8" w:rsidRDefault="00690802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089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ADB8F5C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417B428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0762B6" w:rsidRPr="006B77D8" w14:paraId="152CAF12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0DD4FBE" w14:textId="4A26A5D7" w:rsidR="000762B6" w:rsidRPr="006B77D8" w:rsidRDefault="00E6347A" w:rsidP="00E6347A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Ishak Modified HAI grading</w:t>
            </w:r>
            <w:r w:rsidR="004A0409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≥ 3/&lt;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48F8AC" w14:textId="7AEB6B31" w:rsidR="000762B6" w:rsidRPr="006B77D8" w:rsidRDefault="00A02DCC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9/39 (32.8/67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78D7B8" w14:textId="53CA070C" w:rsidR="000762B6" w:rsidRPr="006B77D8" w:rsidRDefault="00690802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448 (0.193-1.038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5F883A3" w14:textId="0229D6B2" w:rsidR="000762B6" w:rsidRPr="006B77D8" w:rsidRDefault="00690802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061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9DEDD3B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5D9F22F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0762B6" w:rsidRPr="006B77D8" w14:paraId="494B4532" w14:textId="77777777" w:rsidTr="00AA7EFA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C714848" w14:textId="47B50FC2" w:rsidR="000762B6" w:rsidRPr="006B77D8" w:rsidRDefault="00E6347A" w:rsidP="000847BA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Ishak fibrosis score</w:t>
            </w:r>
            <w:r w:rsidR="004A0409"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≥ 4/&lt;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0EED582" w14:textId="63E96639" w:rsidR="000762B6" w:rsidRPr="006B77D8" w:rsidRDefault="00A02DCC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4/34 (41.4/58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581D6E2" w14:textId="0B705C6A" w:rsidR="000762B6" w:rsidRPr="006B77D8" w:rsidRDefault="00690802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651 (0.292-1.449)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11D8335" w14:textId="521D2DC7" w:rsidR="000762B6" w:rsidRPr="006B77D8" w:rsidRDefault="00690802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293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43F3956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874ABF" w14:textId="77777777" w:rsidR="000762B6" w:rsidRPr="006B77D8" w:rsidRDefault="000762B6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</w:tbl>
    <w:bookmarkEnd w:id="1"/>
    <w:p w14:paraId="7ABFB331" w14:textId="09D3169C" w:rsidR="00922483" w:rsidRPr="001651F3" w:rsidRDefault="00922483" w:rsidP="00922483">
      <w:pPr>
        <w:suppressAutoHyphens/>
        <w:rPr>
          <w:rFonts w:ascii="Times New Roman" w:eastAsia="新細明體" w:hAnsi="Times New Roman" w:cs="Times New Roman"/>
          <w:sz w:val="20"/>
          <w:szCs w:val="20"/>
        </w:rPr>
      </w:pPr>
      <w:r w:rsidRPr="006B77D8">
        <w:rPr>
          <w:rFonts w:ascii="Times New Roman" w:eastAsia="新細明體" w:hAnsi="Times New Roman" w:cs="Times New Roman"/>
          <w:sz w:val="20"/>
          <w:szCs w:val="20"/>
        </w:rPr>
        <w:t>Abbreviations: CI, confidence interval; SR, surgical resection; BMI, body mass index; AFP, α-fetoprotein; HBsAg, hepatitis B surface antigen; HCV, hepatitis C virus; MELD, model for end-stage liver disease; ALBI, albumin-bilirubin; PT INR, prothrombin time/international normalized ratio; HgB, hemoglobulin; ALT, alanine aminotransferase; ALKP, alkaline phosphatase</w:t>
      </w:r>
      <w:r w:rsidR="00AF5682" w:rsidRPr="006B77D8">
        <w:rPr>
          <w:rFonts w:ascii="Times New Roman" w:eastAsia="新細明體" w:hAnsi="Times New Roman" w:cs="Times New Roman"/>
          <w:sz w:val="20"/>
          <w:szCs w:val="20"/>
        </w:rPr>
        <w:t>; BCLC, Barcelona Clinic Liver Cancer; HAI, histologic activity index</w:t>
      </w:r>
      <w:r w:rsidRPr="006B77D8">
        <w:rPr>
          <w:rFonts w:ascii="Times New Roman" w:eastAsia="新細明體" w:hAnsi="Times New Roman" w:cs="Times New Roman"/>
          <w:sz w:val="20"/>
          <w:szCs w:val="20"/>
        </w:rPr>
        <w:t>.</w:t>
      </w:r>
    </w:p>
    <w:p w14:paraId="274A67D9" w14:textId="57425470" w:rsidR="00922483" w:rsidRPr="001651F3" w:rsidRDefault="00922483" w:rsidP="00922483">
      <w:pPr>
        <w:rPr>
          <w:rFonts w:ascii="Times New Roman" w:eastAsia="新細明體" w:hAnsi="Times New Roman" w:cs="Times New Roman"/>
          <w:b/>
          <w:bCs/>
        </w:rPr>
      </w:pPr>
      <w:r w:rsidRPr="001651F3">
        <w:rPr>
          <w:rFonts w:ascii="Calibri" w:eastAsia="新細明體" w:hAnsi="Calibri" w:cs="Times New Roman"/>
          <w:b/>
          <w:bCs/>
          <w:sz w:val="20"/>
          <w:szCs w:val="20"/>
        </w:rPr>
        <w:br w:type="page"/>
      </w:r>
      <w:r w:rsidR="002F076B" w:rsidRPr="002F076B">
        <w:rPr>
          <w:rFonts w:ascii="Times New Roman" w:eastAsia="新細明體" w:hAnsi="Times New Roman" w:cs="Times New Roman"/>
          <w:b/>
          <w:bCs/>
          <w:szCs w:val="24"/>
        </w:rPr>
        <w:lastRenderedPageBreak/>
        <w:t xml:space="preserve">Supplementary </w:t>
      </w:r>
      <w:r w:rsidRPr="001651F3">
        <w:rPr>
          <w:rFonts w:ascii="Times New Roman" w:eastAsia="新細明體" w:hAnsi="Times New Roman" w:cs="Times New Roman"/>
          <w:b/>
          <w:bCs/>
        </w:rPr>
        <w:t xml:space="preserve">Table </w:t>
      </w:r>
      <w:r>
        <w:rPr>
          <w:rFonts w:ascii="Times New Roman" w:eastAsia="新細明體" w:hAnsi="Times New Roman" w:cs="Times New Roman" w:hint="eastAsia"/>
          <w:b/>
          <w:bCs/>
        </w:rPr>
        <w:t>S</w:t>
      </w:r>
      <w:r w:rsidRPr="001651F3">
        <w:rPr>
          <w:rFonts w:ascii="Times New Roman" w:eastAsia="新細明體" w:hAnsi="Times New Roman" w:cs="Times New Roman"/>
          <w:b/>
          <w:bCs/>
        </w:rPr>
        <w:t>4. The univariate analysis for the factors associated with poor RFS of patients in the SR group</w:t>
      </w:r>
    </w:p>
    <w:tbl>
      <w:tblPr>
        <w:tblW w:w="97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1"/>
        <w:gridCol w:w="1559"/>
        <w:gridCol w:w="1984"/>
        <w:gridCol w:w="709"/>
        <w:gridCol w:w="1816"/>
        <w:gridCol w:w="452"/>
      </w:tblGrid>
      <w:tr w:rsidR="00A6021F" w:rsidRPr="001651F3" w14:paraId="2A54DB43" w14:textId="5720972E" w:rsidTr="00A6021F">
        <w:trPr>
          <w:trHeight w:val="265"/>
        </w:trPr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7EABD9" w14:textId="77777777" w:rsidR="00D510AE" w:rsidRPr="001651F3" w:rsidRDefault="00D510AE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9390A1" w14:textId="77777777" w:rsidR="00D510AE" w:rsidRPr="001651F3" w:rsidRDefault="00D510AE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204071" w14:textId="77777777" w:rsidR="00D510AE" w:rsidRPr="001651F3" w:rsidRDefault="00D510AE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5498BA" w14:textId="1E9FC427" w:rsidR="00D510AE" w:rsidRPr="001651F3" w:rsidRDefault="00D510AE" w:rsidP="000847BA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Mu</w:t>
            </w:r>
            <w: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ltivariate analysis</w:t>
            </w:r>
          </w:p>
        </w:tc>
      </w:tr>
      <w:tr w:rsidR="00A6021F" w:rsidRPr="001651F3" w14:paraId="28D3A450" w14:textId="0073E952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46C5344" w14:textId="77777777" w:rsidR="00D510AE" w:rsidRPr="001651F3" w:rsidRDefault="00D510AE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C30B7B" w14:textId="77777777" w:rsidR="00D510AE" w:rsidRPr="001651F3" w:rsidRDefault="00D510AE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9C34DE" w14:textId="77777777" w:rsidR="00D510AE" w:rsidRPr="001651F3" w:rsidRDefault="00D510AE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A4F18E" w14:textId="77777777" w:rsidR="00D510AE" w:rsidRPr="001651F3" w:rsidRDefault="00D510AE" w:rsidP="000847BA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A3541C" w14:textId="731DB080" w:rsidR="00D510AE" w:rsidRPr="001651F3" w:rsidRDefault="00D510AE" w:rsidP="000847BA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CAA8C8" w14:textId="55092033" w:rsidR="00D510AE" w:rsidRPr="001651F3" w:rsidRDefault="00D510AE" w:rsidP="000847BA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D510AE" w:rsidRPr="001651F3" w14:paraId="2A95338C" w14:textId="6EB9F11F" w:rsidTr="004D5FE3">
        <w:trPr>
          <w:trHeight w:val="265"/>
        </w:trPr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534EB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ge (y/o) &gt;65/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00223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6/22 (62.1/37.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2D805C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235(0.655-2.3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A1FDD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FFFFF"/>
          </w:tcPr>
          <w:p w14:paraId="090472D4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FFFFFF"/>
          </w:tcPr>
          <w:p w14:paraId="6E64305D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59AB5CB7" w14:textId="14A0549A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E74C0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Gender M/F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C5CEEBB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45/13 (77.6/22.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3F4045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827(0.404-1.689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9163B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816" w:type="dxa"/>
            <w:shd w:val="clear" w:color="auto" w:fill="FFFFFF"/>
          </w:tcPr>
          <w:p w14:paraId="01624F0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65DA5250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2E492DF4" w14:textId="0394B403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E10AE6D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) &lt;24/≥24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1004C31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7/19 (58.7/41.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7796F2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827(0.414-1.652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DE67CA9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816" w:type="dxa"/>
            <w:shd w:val="clear" w:color="auto" w:fill="FFFFFF"/>
          </w:tcPr>
          <w:p w14:paraId="4194B7B6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7ACA8E9C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61365483" w14:textId="47CDE75D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74B9ED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FP (ng/mL) ≥100/&lt;10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0D97D8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4/24 (58.6/41.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871A6D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406 (0.752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630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0DA315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816" w:type="dxa"/>
            <w:shd w:val="clear" w:color="auto" w:fill="FFFFFF"/>
          </w:tcPr>
          <w:p w14:paraId="414FD2C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4131BBD1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6ED8235C" w14:textId="2BFF2362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55176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ize (cm) &gt;10/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76FC73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6/42 (27.6/72.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3BAD6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353 (0.688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659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78295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816" w:type="dxa"/>
            <w:shd w:val="clear" w:color="auto" w:fill="FFFFFF"/>
          </w:tcPr>
          <w:p w14:paraId="33434E51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75FD3400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4694E0D4" w14:textId="0DC0D632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D17861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HBsAg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041A1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1/27 (53.4/46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6A0A78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982 (0.525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837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20922E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816" w:type="dxa"/>
            <w:shd w:val="clear" w:color="auto" w:fill="FFFFFF"/>
          </w:tcPr>
          <w:p w14:paraId="482D6BA5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39E5E8B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36A3D93A" w14:textId="441EC426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881F0FE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nti-HCV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072129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8/49 (14.0/86.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8FD00E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785 (0.807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952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2D585E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816" w:type="dxa"/>
            <w:shd w:val="clear" w:color="auto" w:fill="FFFFFF"/>
          </w:tcPr>
          <w:p w14:paraId="16E8F633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6B57BAB2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05BC09D0" w14:textId="1FA23727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D1600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LBI 2/3 &amp; 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95EFF0E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1/27 (53.4/46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6BB398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179 (0.636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188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D5C38E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816" w:type="dxa"/>
            <w:shd w:val="clear" w:color="auto" w:fill="FFFFFF"/>
          </w:tcPr>
          <w:p w14:paraId="7ACBB8B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2D2A89A4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5A93A035" w14:textId="53EF3470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D12145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MELD &gt;11/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F60A18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3/45 (22.4/77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7EDECC6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293 (0.632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645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A1284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816" w:type="dxa"/>
            <w:shd w:val="clear" w:color="auto" w:fill="FFFFFF"/>
          </w:tcPr>
          <w:p w14:paraId="410F1471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1ABBA10E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7F9AD27C" w14:textId="2B1E4CEF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75FED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Albumin (mg/dL) 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3.5/&gt;3.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BFA741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9/39 (32.8/67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800E01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600 (0.842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039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A6085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816" w:type="dxa"/>
            <w:shd w:val="clear" w:color="auto" w:fill="FFFFFF"/>
          </w:tcPr>
          <w:p w14:paraId="0076F918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447A452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6A6100A4" w14:textId="21BC3C05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89D9ED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latelet (/mm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50000/&gt;15000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7A551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2/46 (20.7/79.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1FB7F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253 (0.575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728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E13953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816" w:type="dxa"/>
            <w:shd w:val="clear" w:color="auto" w:fill="FFFFFF"/>
          </w:tcPr>
          <w:p w14:paraId="55E268B3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4D574489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1479D4F2" w14:textId="27ED28DE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62737D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T INR ≥1.15/&lt;1.1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9F54912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3/44 (22.8/77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00F608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304 (0.621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737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EB571D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816" w:type="dxa"/>
            <w:shd w:val="clear" w:color="auto" w:fill="FFFFFF"/>
          </w:tcPr>
          <w:p w14:paraId="08D0C42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5045921B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4C8CDC60" w14:textId="1802FE43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EB007D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Bilirubin (mg/dL) ≥1.2/&lt;1.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7E7434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5/43 (74.1/25.9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83CE2F4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590 (0.805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14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DB926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816" w:type="dxa"/>
            <w:shd w:val="clear" w:color="auto" w:fill="FFFFFF"/>
          </w:tcPr>
          <w:p w14:paraId="7B022486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45E10BC2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2C47C7E5" w14:textId="658CECE3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EF2FFB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Hgb (mg/dL) </w:t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sym w:font="Symbol" w:char="F0A3"/>
            </w: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11/&gt;1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10999C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8/40 (31.0/69.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0E1BEF4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584 (0.830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3.02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6762D8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816" w:type="dxa"/>
            <w:shd w:val="clear" w:color="auto" w:fill="FFFFFF"/>
          </w:tcPr>
          <w:p w14:paraId="622E51B6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6A68B161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4B775825" w14:textId="4D69CC2D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8CC6459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BUN (mg/dL) ≥20/&lt;2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32811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3/44 (22.8/77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8F82F6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071 (1.412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.188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9FD9E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816" w:type="dxa"/>
            <w:shd w:val="clear" w:color="auto" w:fill="FFFFFF"/>
          </w:tcPr>
          <w:p w14:paraId="284C595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6ECAB070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48610DC1" w14:textId="70DFAD93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7D6C91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reatinine (mg/dL) ≥1.0/&lt;1.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BACA72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6/32 (44.8/55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F5541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019 (0.550</w:t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sym w:font="Symbol" w:char="F02D"/>
            </w: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89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8A8375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816" w:type="dxa"/>
            <w:shd w:val="clear" w:color="auto" w:fill="FFFFFF"/>
          </w:tcPr>
          <w:p w14:paraId="45205850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5012C807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1651F3" w14:paraId="39F691E4" w14:textId="7B909679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598193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LT (U/L) ≥40/&lt;4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CCC3C9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20/38 (34.5/65.5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7FD89F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1.629 (0.870/3.052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FA64D76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651F3">
              <w:rPr>
                <w:rFonts w:ascii="Times New Roman" w:eastAsia="新細明體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816" w:type="dxa"/>
            <w:shd w:val="clear" w:color="auto" w:fill="FFFFFF"/>
          </w:tcPr>
          <w:p w14:paraId="71A6ED7A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74E9894E" w14:textId="77777777" w:rsidR="00D510AE" w:rsidRPr="001651F3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6B77D8" w14:paraId="4221695D" w14:textId="3E455E29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347B27E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LKP (U/L) ≥100/&lt;10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975D5F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21/27 (43.8/56.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E5D7EF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2.710 (1.360-5.40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99BE2C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16" w:type="dxa"/>
            <w:shd w:val="clear" w:color="auto" w:fill="FFFFFF"/>
          </w:tcPr>
          <w:p w14:paraId="6393A1BE" w14:textId="66EB04AD" w:rsidR="00D510AE" w:rsidRPr="006B77D8" w:rsidRDefault="009726DF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2.370</w:t>
            </w:r>
            <w:r w:rsidR="004D5FE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(</w:t>
            </w:r>
            <w:r w:rsidR="000C3B5E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1.170-4.808</w:t>
            </w:r>
            <w:r w:rsidR="004D5FE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dxa"/>
            <w:shd w:val="clear" w:color="auto" w:fill="FFFFFF"/>
          </w:tcPr>
          <w:p w14:paraId="063A293C" w14:textId="44726A0B" w:rsidR="00D510AE" w:rsidRPr="006B77D8" w:rsidRDefault="004D5FE3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017</w:t>
            </w:r>
          </w:p>
        </w:tc>
      </w:tr>
      <w:tr w:rsidR="00D510AE" w:rsidRPr="006B77D8" w14:paraId="19A8668E" w14:textId="004C8A37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D3E449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TACE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E993A4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38/20 (65.5/34.5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D1F396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0.939 (0.492-1.792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7AA8BE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816" w:type="dxa"/>
            <w:shd w:val="clear" w:color="auto" w:fill="FFFFFF"/>
          </w:tcPr>
          <w:p w14:paraId="68793391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135F01ED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6B77D8" w14:paraId="6DB92D22" w14:textId="3ED99F71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53AA036" w14:textId="02A05AB1" w:rsidR="00D510AE" w:rsidRPr="006B77D8" w:rsidRDefault="00D510AE" w:rsidP="00A05480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LC C/</w:t>
            </w:r>
            <w:r w:rsidR="00E97E24" w:rsidRPr="006B77D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 or 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5211834" w14:textId="44C582D1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3/45 (22.4/77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AA3B8A" w14:textId="242C36BE" w:rsidR="00D510AE" w:rsidRPr="006B77D8" w:rsidRDefault="00A6021F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277 (</w:t>
            </w:r>
            <w:r w:rsidR="000F6761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1.808-7.194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ABADCE5" w14:textId="1754F93D" w:rsidR="00D510AE" w:rsidRPr="006B77D8" w:rsidRDefault="00A6021F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&lt;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16" w:type="dxa"/>
            <w:shd w:val="clear" w:color="auto" w:fill="FFFFFF"/>
          </w:tcPr>
          <w:p w14:paraId="28A63B0C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3DC678B1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6B77D8" w14:paraId="21E73586" w14:textId="0210E4AA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86FF8E3" w14:textId="082E7CCE" w:rsidR="00D510AE" w:rsidRPr="006B77D8" w:rsidRDefault="00D510AE" w:rsidP="00A05480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urgery type-Lobectomy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ABF435" w14:textId="6838543B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0/38 (34.5/65.5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C463A0" w14:textId="449B2A83" w:rsidR="00D510AE" w:rsidRPr="006B77D8" w:rsidRDefault="000F6761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832 (0.436-1.589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62EF12E" w14:textId="447CF378" w:rsidR="00D510AE" w:rsidRPr="006B77D8" w:rsidRDefault="000F6761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577</w:t>
            </w:r>
          </w:p>
        </w:tc>
        <w:tc>
          <w:tcPr>
            <w:tcW w:w="1816" w:type="dxa"/>
            <w:shd w:val="clear" w:color="auto" w:fill="FFFFFF"/>
          </w:tcPr>
          <w:p w14:paraId="4371CA78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5D20F060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6B77D8" w14:paraId="5C24CCE0" w14:textId="53B26992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2AC6CFC" w14:textId="082A597A" w:rsidR="00D510AE" w:rsidRPr="006B77D8" w:rsidRDefault="00D510AE" w:rsidP="00A05480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Macro-vascular invasion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DDDD36" w14:textId="54044023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6/42 (27.6/72.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97C160A" w14:textId="22BA1320" w:rsidR="00D510AE" w:rsidRPr="006B77D8" w:rsidRDefault="000F6761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.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865 (1.052-5.464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666B08" w14:textId="3310028E" w:rsidR="00D510AE" w:rsidRPr="006B77D8" w:rsidRDefault="000F6761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16" w:type="dxa"/>
            <w:shd w:val="clear" w:color="auto" w:fill="FFFFFF"/>
          </w:tcPr>
          <w:p w14:paraId="355FCF63" w14:textId="27763240" w:rsidR="00D510AE" w:rsidRPr="006B77D8" w:rsidRDefault="000C3B5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2.551</w:t>
            </w:r>
            <w:r w:rsidR="004D5FE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(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1.232-5.291</w:t>
            </w:r>
            <w:r w:rsidR="004D5FE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dxa"/>
            <w:shd w:val="clear" w:color="auto" w:fill="FFFFFF"/>
          </w:tcPr>
          <w:p w14:paraId="7E88D695" w14:textId="72DD65ED" w:rsidR="00D510AE" w:rsidRPr="006B77D8" w:rsidRDefault="004D5FE3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012</w:t>
            </w:r>
          </w:p>
        </w:tc>
      </w:tr>
      <w:tr w:rsidR="00D510AE" w:rsidRPr="006B77D8" w14:paraId="141D2FF4" w14:textId="629D1C72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55D70C8" w14:textId="5BB7422F" w:rsidR="00D510AE" w:rsidRPr="006B77D8" w:rsidRDefault="00D510AE" w:rsidP="00A05480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Micro</w:t>
            </w:r>
            <w:r w:rsidRPr="006B77D8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-v</w:t>
            </w: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scular invasion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CBC492D" w14:textId="421D5D59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52/6 (89.7/10.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E502DBD" w14:textId="3635AF5B" w:rsidR="00D510AE" w:rsidRPr="006B77D8" w:rsidRDefault="001677E2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7.300 (1.001-52.63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F773AB" w14:textId="7C61E097" w:rsidR="00D510AE" w:rsidRPr="006B77D8" w:rsidRDefault="000F6761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816" w:type="dxa"/>
            <w:shd w:val="clear" w:color="auto" w:fill="FFFFFF"/>
          </w:tcPr>
          <w:p w14:paraId="214CF808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4059273E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6B77D8" w14:paraId="16CA1C03" w14:textId="37434998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538007" w14:textId="2072ED01" w:rsidR="00D510AE" w:rsidRPr="006B77D8" w:rsidRDefault="00D510AE" w:rsidP="00A05480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Extra-hepatic capsule extension Y/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2635E12" w14:textId="7B9308FA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53/5 (91.4/8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91C7DA1" w14:textId="542E5B77" w:rsidR="00D510AE" w:rsidRPr="006B77D8" w:rsidRDefault="001677E2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326 (0.810-6.68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50C5FF6" w14:textId="321FFC5A" w:rsidR="00D510AE" w:rsidRPr="006B77D8" w:rsidRDefault="001677E2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1816" w:type="dxa"/>
            <w:shd w:val="clear" w:color="auto" w:fill="FFFFFF"/>
          </w:tcPr>
          <w:p w14:paraId="046D5241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2B6B1E6B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6B77D8" w14:paraId="45C95382" w14:textId="477AAC50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94F7063" w14:textId="73FAF05D" w:rsidR="00D510AE" w:rsidRPr="006B77D8" w:rsidRDefault="00D510AE" w:rsidP="00A05480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Tumor cell differentiate ≥ 3/&lt;3</w:t>
            </w: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br/>
              <w:t xml:space="preserve">(Edmondson and Steiner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7975743" w14:textId="52CC635E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8/40 (31.0/69.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3FB8241" w14:textId="4275E623" w:rsidR="00D510AE" w:rsidRPr="006B77D8" w:rsidRDefault="001677E2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668 (0.343-1.300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2C0B414" w14:textId="041EFE7E" w:rsidR="00D510AE" w:rsidRPr="006B77D8" w:rsidRDefault="001677E2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1816" w:type="dxa"/>
            <w:shd w:val="clear" w:color="auto" w:fill="FFFFFF"/>
          </w:tcPr>
          <w:p w14:paraId="240C36A7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FFFFFF"/>
          </w:tcPr>
          <w:p w14:paraId="483150CE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D510AE" w:rsidRPr="006B77D8" w14:paraId="7A6B54FA" w14:textId="26F5BD36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F2A5412" w14:textId="7CE4180B" w:rsidR="00D510AE" w:rsidRPr="006B77D8" w:rsidRDefault="00D510AE" w:rsidP="00A05480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Ishak Modified HAI grading ≥ 3/&lt;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5E81625" w14:textId="060CF36E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9/39 (32.8/67.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3A680F3" w14:textId="11FB5DF3" w:rsidR="00D510AE" w:rsidRPr="006B77D8" w:rsidRDefault="008A70B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2.119</w:t>
            </w:r>
            <w:r w:rsidR="001677E2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(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1.092-4.115</w:t>
            </w:r>
            <w:r w:rsidR="001677E2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5ADDFB2" w14:textId="336B67AF" w:rsidR="00D510AE" w:rsidRPr="006B77D8" w:rsidRDefault="001677E2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816" w:type="dxa"/>
            <w:shd w:val="clear" w:color="auto" w:fill="FFFFFF"/>
          </w:tcPr>
          <w:p w14:paraId="2CD7551D" w14:textId="4E3DC7E7" w:rsidR="00D510AE" w:rsidRPr="006B77D8" w:rsidRDefault="000C3B5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2.506</w:t>
            </w:r>
            <w:r w:rsidR="004D5FE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(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1.172-5.348</w:t>
            </w:r>
            <w:r w:rsidR="004D5FE3"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dxa"/>
            <w:shd w:val="clear" w:color="auto" w:fill="FFFFFF"/>
          </w:tcPr>
          <w:p w14:paraId="3C689A4F" w14:textId="3A1C4B82" w:rsidR="00D510AE" w:rsidRPr="006B77D8" w:rsidRDefault="004D5FE3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018</w:t>
            </w:r>
          </w:p>
        </w:tc>
      </w:tr>
      <w:tr w:rsidR="00D510AE" w:rsidRPr="006B77D8" w14:paraId="304C1CC1" w14:textId="13F48C70" w:rsidTr="004D5FE3">
        <w:trPr>
          <w:trHeight w:val="265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D5D9C0C" w14:textId="557B4C5D" w:rsidR="00D510AE" w:rsidRPr="006B77D8" w:rsidRDefault="00D510AE" w:rsidP="00A05480">
            <w:pP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Ishak fibrosis score ≥ 4/&lt;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B384B9B" w14:textId="39E3741D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4/34 (41.4/58.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9B94B95" w14:textId="2873E7DC" w:rsidR="00D510AE" w:rsidRPr="006B77D8" w:rsidRDefault="008A70B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825 (0.444-1.530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95578A" w14:textId="2934D726" w:rsidR="00D510AE" w:rsidRPr="006B77D8" w:rsidRDefault="008A70B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B77D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Pr="006B77D8">
              <w:rPr>
                <w:rFonts w:ascii="Times New Roman" w:eastAsia="新細明體" w:hAnsi="Times New Roman" w:cs="Times New Roman"/>
                <w:sz w:val="20"/>
                <w:szCs w:val="20"/>
              </w:rPr>
              <w:t>.541</w:t>
            </w:r>
          </w:p>
        </w:tc>
        <w:tc>
          <w:tcPr>
            <w:tcW w:w="181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1787DC53" w14:textId="77777777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5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27BC5FF5" w14:textId="4E788B21" w:rsidR="00D510AE" w:rsidRPr="006B77D8" w:rsidRDefault="00D510AE" w:rsidP="00A0548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</w:tbl>
    <w:p w14:paraId="00780BE9" w14:textId="47C2E944" w:rsidR="00922483" w:rsidRPr="006B77D8" w:rsidRDefault="00922483" w:rsidP="00922483">
      <w:pPr>
        <w:widowControl/>
        <w:suppressAutoHyphens/>
        <w:rPr>
          <w:rFonts w:ascii="Calibri" w:eastAsia="新細明體" w:hAnsi="Calibri" w:cs="Calibri"/>
          <w:kern w:val="1"/>
        </w:rPr>
      </w:pPr>
      <w:r w:rsidRPr="006B77D8">
        <w:rPr>
          <w:rFonts w:ascii="Times New Roman" w:eastAsia="新細明體" w:hAnsi="Times New Roman" w:cs="Times New Roman"/>
          <w:kern w:val="1"/>
          <w:sz w:val="20"/>
          <w:szCs w:val="20"/>
        </w:rPr>
        <w:t>Abbreviations: CI, confidence interval; SR, surgical resection; BMI, body mass index; AFP, α-fetoprotein; HBsAg, hepatitis B surface antigen; HCV, hepatitis C virus; MELD, model for end-stage liver disease; ALBI, albumin-bilirubin; PT INR, prothrombin time/international normalized ratio; HgB, hemoglobulin; ALT, alanine aminotransferase; ALKP, alkaline phosphatase.</w:t>
      </w:r>
      <w:r w:rsidR="00E97E24" w:rsidRPr="006B77D8">
        <w:rPr>
          <w:rFonts w:ascii="Times New Roman" w:eastAsia="新細明體" w:hAnsi="Times New Roman" w:cs="Times New Roman" w:hint="eastAsia"/>
          <w:kern w:val="1"/>
          <w:sz w:val="20"/>
          <w:szCs w:val="20"/>
        </w:rPr>
        <w:t xml:space="preserve"> TAC</w:t>
      </w:r>
      <w:r w:rsidR="00E97E24" w:rsidRPr="006B77D8">
        <w:rPr>
          <w:rFonts w:ascii="Times New Roman" w:eastAsia="新細明體" w:hAnsi="Times New Roman" w:cs="Times New Roman"/>
          <w:kern w:val="1"/>
          <w:sz w:val="20"/>
          <w:szCs w:val="20"/>
        </w:rPr>
        <w:t>E</w:t>
      </w:r>
      <w:r w:rsidR="00AF5682" w:rsidRPr="006B77D8">
        <w:rPr>
          <w:rFonts w:ascii="Times New Roman" w:eastAsia="新細明體" w:hAnsi="Times New Roman" w:cs="Times New Roman"/>
          <w:kern w:val="1"/>
          <w:sz w:val="20"/>
          <w:szCs w:val="20"/>
        </w:rPr>
        <w:t>, transarterial chemoembolization</w:t>
      </w:r>
      <w:r w:rsidR="00E97E24" w:rsidRPr="006B77D8">
        <w:rPr>
          <w:rFonts w:ascii="Times New Roman" w:eastAsia="新細明體" w:hAnsi="Times New Roman" w:cs="Times New Roman"/>
          <w:kern w:val="1"/>
          <w:sz w:val="20"/>
          <w:szCs w:val="20"/>
        </w:rPr>
        <w:t xml:space="preserve">, </w:t>
      </w:r>
      <w:r w:rsidR="00AF5682" w:rsidRPr="006B77D8">
        <w:rPr>
          <w:rFonts w:ascii="Times New Roman" w:eastAsia="新細明體" w:hAnsi="Times New Roman" w:cs="Times New Roman"/>
          <w:kern w:val="1"/>
          <w:sz w:val="20"/>
          <w:szCs w:val="20"/>
        </w:rPr>
        <w:t>BCLC, Barcelona Clinic Liver Cancer; HAI, histologic activity index.</w:t>
      </w:r>
    </w:p>
    <w:p w14:paraId="3D76EABF" w14:textId="2FAE0B31" w:rsidR="00922483" w:rsidRPr="006B77D8" w:rsidRDefault="00922483" w:rsidP="007F241E">
      <w:pPr>
        <w:widowControl/>
        <w:suppressAutoHyphens/>
      </w:pPr>
    </w:p>
    <w:p w14:paraId="5A352BC5" w14:textId="12B36272" w:rsidR="00E97E24" w:rsidRPr="006B77D8" w:rsidRDefault="00E97E24" w:rsidP="001B6941">
      <w:pPr>
        <w:widowControl/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</w:pPr>
      <w:r w:rsidRPr="006B77D8">
        <w:br w:type="page"/>
      </w:r>
      <w:r w:rsidRPr="006B77D8">
        <w:rPr>
          <w:rFonts w:ascii="Times New Roman" w:eastAsia="新細明體" w:hAnsi="Times New Roman" w:cs="Times New Roman" w:hint="eastAsia"/>
          <w:b/>
          <w:bCs/>
          <w:color w:val="000000" w:themeColor="text1"/>
          <w:kern w:val="0"/>
          <w:szCs w:val="24"/>
        </w:rPr>
        <w:lastRenderedPageBreak/>
        <w:t>S</w:t>
      </w:r>
      <w:r w:rsidRPr="006B77D8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 xml:space="preserve">upplementary Table S5. Systemic therapy after tumor tumor progression 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E97E24" w:rsidRPr="006B77D8" w14:paraId="7774AB07" w14:textId="77777777" w:rsidTr="006E4FC3">
        <w:tc>
          <w:tcPr>
            <w:tcW w:w="2072" w:type="dxa"/>
            <w:tcBorders>
              <w:top w:val="single" w:sz="4" w:space="0" w:color="auto"/>
            </w:tcBorders>
          </w:tcPr>
          <w:p w14:paraId="44DD19C1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umber of patients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1DE3F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>S</w:t>
            </w: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ystemic therapy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21280EA0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umber of patients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5CDCB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ystemic therapy</w:t>
            </w:r>
          </w:p>
        </w:tc>
      </w:tr>
      <w:tr w:rsidR="00E97E24" w:rsidRPr="006B77D8" w14:paraId="0364BE80" w14:textId="77777777" w:rsidTr="006E4FC3">
        <w:tc>
          <w:tcPr>
            <w:tcW w:w="4144" w:type="dxa"/>
            <w:gridSpan w:val="2"/>
            <w:tcBorders>
              <w:bottom w:val="single" w:sz="4" w:space="0" w:color="auto"/>
            </w:tcBorders>
          </w:tcPr>
          <w:p w14:paraId="51D213EB" w14:textId="77777777" w:rsidR="00E97E24" w:rsidRPr="006B77D8" w:rsidRDefault="00E97E24" w:rsidP="006E4F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R group</w:t>
            </w:r>
          </w:p>
          <w:p w14:paraId="0352F943" w14:textId="77777777" w:rsidR="00E97E24" w:rsidRPr="006B77D8" w:rsidRDefault="00E97E24" w:rsidP="006E4F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>(</w:t>
            </w: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=12</w:t>
            </w:r>
            <w:r w:rsidRPr="006B77D8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4146" w:type="dxa"/>
            <w:gridSpan w:val="2"/>
            <w:tcBorders>
              <w:bottom w:val="single" w:sz="4" w:space="0" w:color="auto"/>
            </w:tcBorders>
          </w:tcPr>
          <w:p w14:paraId="21313F7B" w14:textId="77777777" w:rsidR="00E97E24" w:rsidRPr="006B77D8" w:rsidRDefault="00E97E24" w:rsidP="006E4F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n-SR group</w:t>
            </w:r>
          </w:p>
          <w:p w14:paraId="795D17BE" w14:textId="77777777" w:rsidR="00E97E24" w:rsidRPr="006B77D8" w:rsidRDefault="00E97E24" w:rsidP="006E4F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>(n=</w:t>
            </w: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</w:t>
            </w:r>
            <w:r w:rsidRPr="006B77D8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>)</w:t>
            </w:r>
          </w:p>
        </w:tc>
      </w:tr>
      <w:tr w:rsidR="00E97E24" w:rsidRPr="006B77D8" w14:paraId="09C6F314" w14:textId="77777777" w:rsidTr="006E4FC3">
        <w:tc>
          <w:tcPr>
            <w:tcW w:w="2072" w:type="dxa"/>
            <w:tcBorders>
              <w:top w:val="single" w:sz="4" w:space="0" w:color="auto"/>
            </w:tcBorders>
          </w:tcPr>
          <w:p w14:paraId="4AECEC52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2EBFD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orafenib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02943FD3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13F52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hAnsi="Times New Roman" w:cs="Times New Roman"/>
                <w:color w:val="000000" w:themeColor="text1"/>
              </w:rPr>
              <w:t>Lenvatinib, Nivolumab</w:t>
            </w:r>
          </w:p>
        </w:tc>
      </w:tr>
      <w:tr w:rsidR="00E97E24" w:rsidRPr="006B77D8" w14:paraId="457E1612" w14:textId="77777777" w:rsidTr="006E4FC3">
        <w:tc>
          <w:tcPr>
            <w:tcW w:w="2072" w:type="dxa"/>
          </w:tcPr>
          <w:p w14:paraId="3067F8E9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FC4C523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urvalumab with Tremelimumab</w:t>
            </w:r>
          </w:p>
        </w:tc>
        <w:tc>
          <w:tcPr>
            <w:tcW w:w="2073" w:type="dxa"/>
          </w:tcPr>
          <w:p w14:paraId="5ACB8F07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4E3AEC0A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orafenib, Regorafenib</w:t>
            </w:r>
          </w:p>
        </w:tc>
      </w:tr>
      <w:tr w:rsidR="00E97E24" w:rsidRPr="006B77D8" w14:paraId="5F4AC946" w14:textId="77777777" w:rsidTr="006E4FC3">
        <w:tc>
          <w:tcPr>
            <w:tcW w:w="2072" w:type="dxa"/>
          </w:tcPr>
          <w:p w14:paraId="11219399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0280D01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Pembrolizumab</w:t>
            </w:r>
          </w:p>
        </w:tc>
        <w:tc>
          <w:tcPr>
            <w:tcW w:w="2073" w:type="dxa"/>
          </w:tcPr>
          <w:p w14:paraId="2B87B096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F8E4070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orafenib</w:t>
            </w:r>
          </w:p>
        </w:tc>
      </w:tr>
      <w:tr w:rsidR="00E97E24" w:rsidRPr="006B77D8" w14:paraId="04319C64" w14:textId="77777777" w:rsidTr="006E4FC3">
        <w:tc>
          <w:tcPr>
            <w:tcW w:w="2072" w:type="dxa"/>
          </w:tcPr>
          <w:p w14:paraId="5318724C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BE5AEB7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Everolimus</w:t>
            </w:r>
          </w:p>
        </w:tc>
        <w:tc>
          <w:tcPr>
            <w:tcW w:w="2073" w:type="dxa"/>
          </w:tcPr>
          <w:p w14:paraId="656C8BE7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10400CA4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Dovitinib</w:t>
            </w:r>
          </w:p>
        </w:tc>
      </w:tr>
      <w:tr w:rsidR="00E97E24" w:rsidRPr="006B77D8" w14:paraId="6904EE4A" w14:textId="77777777" w:rsidTr="006E4FC3">
        <w:tc>
          <w:tcPr>
            <w:tcW w:w="2072" w:type="dxa"/>
          </w:tcPr>
          <w:p w14:paraId="7E494D44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D261898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orafenib, Regorafenib, Lenvatinib</w:t>
            </w:r>
          </w:p>
        </w:tc>
        <w:tc>
          <w:tcPr>
            <w:tcW w:w="2073" w:type="dxa"/>
          </w:tcPr>
          <w:p w14:paraId="198A78D4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2073" w:type="dxa"/>
          </w:tcPr>
          <w:p w14:paraId="704A2F49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</w:tr>
      <w:tr w:rsidR="00E97E24" w:rsidRPr="006B77D8" w14:paraId="6ADC5B66" w14:textId="77777777" w:rsidTr="006E4FC3">
        <w:tc>
          <w:tcPr>
            <w:tcW w:w="2072" w:type="dxa"/>
          </w:tcPr>
          <w:p w14:paraId="7D3686F0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FE3A145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Linifanib</w:t>
            </w:r>
          </w:p>
        </w:tc>
        <w:tc>
          <w:tcPr>
            <w:tcW w:w="2073" w:type="dxa"/>
          </w:tcPr>
          <w:p w14:paraId="4AAEA61D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2073" w:type="dxa"/>
          </w:tcPr>
          <w:p w14:paraId="29277C68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</w:tr>
      <w:tr w:rsidR="00E97E24" w:rsidRPr="006B77D8" w14:paraId="7F90C981" w14:textId="77777777" w:rsidTr="006E4FC3">
        <w:tc>
          <w:tcPr>
            <w:tcW w:w="2072" w:type="dxa"/>
            <w:tcBorders>
              <w:bottom w:val="single" w:sz="4" w:space="0" w:color="auto"/>
            </w:tcBorders>
          </w:tcPr>
          <w:p w14:paraId="22AB4C0C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122BB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6B77D8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orafenib, Nivolumab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7AEE2683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D4873D7" w14:textId="77777777" w:rsidR="00E97E24" w:rsidRPr="006B77D8" w:rsidRDefault="00E97E24" w:rsidP="006E4FC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</w:tr>
    </w:tbl>
    <w:p w14:paraId="708F6839" w14:textId="6302EF39" w:rsidR="00E97E24" w:rsidRPr="00F6347B" w:rsidRDefault="00E97E24" w:rsidP="00E97E24">
      <w:pPr>
        <w:widowControl/>
        <w:shd w:val="clear" w:color="auto" w:fill="FFFFFF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6B77D8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Abbreviations: SR, surgical resection</w:t>
      </w:r>
    </w:p>
    <w:p w14:paraId="38413B40" w14:textId="7B4FE7AB" w:rsidR="00FE4863" w:rsidRDefault="00FE4863" w:rsidP="007F241E">
      <w:pPr>
        <w:widowControl/>
        <w:suppressAutoHyphens/>
      </w:pPr>
    </w:p>
    <w:p w14:paraId="43778362" w14:textId="5AF80E9B" w:rsidR="002F076B" w:rsidRDefault="002F076B">
      <w:pPr>
        <w:widowControl/>
      </w:pPr>
      <w:r>
        <w:br w:type="page"/>
      </w:r>
    </w:p>
    <w:p w14:paraId="5655752C" w14:textId="77777777" w:rsidR="002F076B" w:rsidRDefault="002F076B" w:rsidP="007F241E">
      <w:pPr>
        <w:widowControl/>
        <w:suppressAutoHyphens/>
        <w:rPr>
          <w:rFonts w:ascii="Times New Roman" w:hAnsi="Times New Roman" w:cs="Times New Roman"/>
        </w:rPr>
      </w:pPr>
    </w:p>
    <w:p w14:paraId="7EECA0C9" w14:textId="4C18D754" w:rsidR="002F076B" w:rsidRDefault="002F076B" w:rsidP="007F241E">
      <w:pPr>
        <w:widowControl/>
        <w:suppressAutoHyphens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83046EE" wp14:editId="1081514E">
            <wp:extent cx="5303520" cy="390906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90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427A9" w14:textId="77777777" w:rsidR="002F076B" w:rsidRDefault="002F076B" w:rsidP="007F241E">
      <w:pPr>
        <w:widowControl/>
        <w:suppressAutoHyphens/>
        <w:rPr>
          <w:rFonts w:ascii="Times New Roman" w:hAnsi="Times New Roman" w:cs="Times New Roman"/>
        </w:rPr>
      </w:pPr>
    </w:p>
    <w:p w14:paraId="79553F80" w14:textId="26F4A787" w:rsidR="002F076B" w:rsidRPr="00774743" w:rsidRDefault="002F076B" w:rsidP="007F241E">
      <w:pPr>
        <w:widowControl/>
        <w:suppressAutoHyphens/>
        <w:rPr>
          <w:rFonts w:ascii="Times New Roman" w:hAnsi="Times New Roman" w:cs="Times New Roman"/>
          <w:color w:val="FF0000"/>
        </w:rPr>
      </w:pPr>
      <w:r w:rsidRPr="006B77D8">
        <w:rPr>
          <w:rFonts w:ascii="Times New Roman" w:hAnsi="Times New Roman" w:cs="Times New Roman"/>
          <w:b/>
          <w:bCs/>
        </w:rPr>
        <w:t>Supplementary Figure S</w:t>
      </w:r>
      <w:r w:rsidR="00092A71" w:rsidRPr="006B77D8">
        <w:rPr>
          <w:rFonts w:ascii="Times New Roman" w:hAnsi="Times New Roman" w:cs="Times New Roman"/>
          <w:b/>
          <w:bCs/>
        </w:rPr>
        <w:t>1</w:t>
      </w:r>
      <w:r w:rsidRPr="006B77D8">
        <w:rPr>
          <w:rFonts w:ascii="Times New Roman" w:hAnsi="Times New Roman" w:cs="Times New Roman"/>
          <w:b/>
          <w:bCs/>
        </w:rPr>
        <w:t>.</w:t>
      </w:r>
      <w:r w:rsidR="00092A71" w:rsidRPr="006B77D8">
        <w:rPr>
          <w:b/>
          <w:bCs/>
        </w:rPr>
        <w:t xml:space="preserve"> </w:t>
      </w:r>
      <w:r w:rsidR="00092A71" w:rsidRPr="006B77D8">
        <w:rPr>
          <w:rFonts w:ascii="Times New Roman" w:hAnsi="Times New Roman" w:cs="Times New Roman"/>
        </w:rPr>
        <w:t>Comparison of RFS between patients who underwent SR alone and those with a sequential combination therapy of TACE and SR.</w:t>
      </w:r>
    </w:p>
    <w:sectPr w:rsidR="002F076B" w:rsidRPr="00774743">
      <w:headerReference w:type="default" r:id="rId8"/>
      <w:pgSz w:w="11906" w:h="16838"/>
      <w:pgMar w:top="907" w:right="1418" w:bottom="1048" w:left="1418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86903" w14:textId="77777777" w:rsidR="00512700" w:rsidRDefault="00512700">
      <w:r>
        <w:separator/>
      </w:r>
    </w:p>
  </w:endnote>
  <w:endnote w:type="continuationSeparator" w:id="0">
    <w:p w14:paraId="77594DFD" w14:textId="77777777" w:rsidR="00512700" w:rsidRDefault="00512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9B374" w14:textId="77777777" w:rsidR="00512700" w:rsidRDefault="00512700">
      <w:r>
        <w:separator/>
      </w:r>
    </w:p>
  </w:footnote>
  <w:footnote w:type="continuationSeparator" w:id="0">
    <w:p w14:paraId="64937A80" w14:textId="77777777" w:rsidR="00512700" w:rsidRDefault="005127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EBE39" w14:textId="77777777" w:rsidR="005E75D3" w:rsidRDefault="005E75D3">
    <w:pPr>
      <w:pStyle w:val="a3"/>
      <w:tabs>
        <w:tab w:val="clear" w:pos="4153"/>
        <w:tab w:val="clear" w:pos="8306"/>
      </w:tabs>
      <w:ind w:left="6991" w:firstLine="917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F1F61"/>
    <w:multiLevelType w:val="hybridMultilevel"/>
    <w:tmpl w:val="B03ECB1A"/>
    <w:lvl w:ilvl="0" w:tplc="982C4210">
      <w:numFmt w:val="bullet"/>
      <w:lvlText w:val="-"/>
      <w:lvlJc w:val="left"/>
      <w:pPr>
        <w:ind w:left="564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4" w:hanging="480"/>
      </w:pPr>
      <w:rPr>
        <w:rFonts w:ascii="Wingdings" w:hAnsi="Wingdings" w:hint="default"/>
      </w:rPr>
    </w:lvl>
  </w:abstractNum>
  <w:abstractNum w:abstractNumId="1" w15:restartNumberingAfterBreak="0">
    <w:nsid w:val="28BF5086"/>
    <w:multiLevelType w:val="hybridMultilevel"/>
    <w:tmpl w:val="25104CA6"/>
    <w:lvl w:ilvl="0" w:tplc="FF6A4C36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E243623"/>
    <w:multiLevelType w:val="hybridMultilevel"/>
    <w:tmpl w:val="656094BE"/>
    <w:lvl w:ilvl="0" w:tplc="9486677C">
      <w:numFmt w:val="bullet"/>
      <w:lvlText w:val="-"/>
      <w:lvlJc w:val="left"/>
      <w:pPr>
        <w:ind w:left="5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3" w15:restartNumberingAfterBreak="0">
    <w:nsid w:val="43956D5D"/>
    <w:multiLevelType w:val="hybridMultilevel"/>
    <w:tmpl w:val="7CA07B74"/>
    <w:lvl w:ilvl="0" w:tplc="B2305BEA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3155976"/>
    <w:multiLevelType w:val="hybridMultilevel"/>
    <w:tmpl w:val="477E068A"/>
    <w:lvl w:ilvl="0" w:tplc="73FE6488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6C67B2A"/>
    <w:multiLevelType w:val="hybridMultilevel"/>
    <w:tmpl w:val="3CB68D72"/>
    <w:lvl w:ilvl="0" w:tplc="B0E85FF2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E0B747E"/>
    <w:multiLevelType w:val="hybridMultilevel"/>
    <w:tmpl w:val="56AC7C30"/>
    <w:lvl w:ilvl="0" w:tplc="51E40C2C">
      <w:numFmt w:val="bullet"/>
      <w:lvlText w:val="-"/>
      <w:lvlJc w:val="left"/>
      <w:pPr>
        <w:ind w:left="564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4" w:hanging="480"/>
      </w:pPr>
      <w:rPr>
        <w:rFonts w:ascii="Wingdings" w:hAnsi="Wingdings" w:hint="default"/>
      </w:rPr>
    </w:lvl>
  </w:abstractNum>
  <w:abstractNum w:abstractNumId="7" w15:restartNumberingAfterBreak="0">
    <w:nsid w:val="7B583B6D"/>
    <w:multiLevelType w:val="hybridMultilevel"/>
    <w:tmpl w:val="44C6CF36"/>
    <w:lvl w:ilvl="0" w:tplc="42B480A2">
      <w:numFmt w:val="bullet"/>
      <w:lvlText w:val="-"/>
      <w:lvlJc w:val="left"/>
      <w:pPr>
        <w:ind w:left="5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num w:numId="1" w16cid:durableId="129255025">
    <w:abstractNumId w:val="6"/>
  </w:num>
  <w:num w:numId="2" w16cid:durableId="1923448703">
    <w:abstractNumId w:val="7"/>
  </w:num>
  <w:num w:numId="3" w16cid:durableId="534076082">
    <w:abstractNumId w:val="2"/>
  </w:num>
  <w:num w:numId="4" w16cid:durableId="1690716866">
    <w:abstractNumId w:val="0"/>
  </w:num>
  <w:num w:numId="5" w16cid:durableId="427502038">
    <w:abstractNumId w:val="1"/>
  </w:num>
  <w:num w:numId="6" w16cid:durableId="1126504973">
    <w:abstractNumId w:val="3"/>
  </w:num>
  <w:num w:numId="7" w16cid:durableId="1230311029">
    <w:abstractNumId w:val="4"/>
  </w:num>
  <w:num w:numId="8" w16cid:durableId="3806338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78E"/>
    <w:rsid w:val="000733F0"/>
    <w:rsid w:val="000762B6"/>
    <w:rsid w:val="000847BA"/>
    <w:rsid w:val="00092A71"/>
    <w:rsid w:val="000C21C3"/>
    <w:rsid w:val="000C3B5E"/>
    <w:rsid w:val="000F5E57"/>
    <w:rsid w:val="000F6761"/>
    <w:rsid w:val="00106CFA"/>
    <w:rsid w:val="00154F1C"/>
    <w:rsid w:val="001677E2"/>
    <w:rsid w:val="001B6941"/>
    <w:rsid w:val="001F0AA1"/>
    <w:rsid w:val="0026211E"/>
    <w:rsid w:val="00265AF9"/>
    <w:rsid w:val="002F076B"/>
    <w:rsid w:val="00394A27"/>
    <w:rsid w:val="003A03A4"/>
    <w:rsid w:val="003E72D5"/>
    <w:rsid w:val="0040178E"/>
    <w:rsid w:val="004A0409"/>
    <w:rsid w:val="004A489D"/>
    <w:rsid w:val="004D5FE3"/>
    <w:rsid w:val="00512700"/>
    <w:rsid w:val="00533D11"/>
    <w:rsid w:val="00574A95"/>
    <w:rsid w:val="005921EF"/>
    <w:rsid w:val="005A1D4C"/>
    <w:rsid w:val="005E75D3"/>
    <w:rsid w:val="00690802"/>
    <w:rsid w:val="006B77D8"/>
    <w:rsid w:val="00706E3F"/>
    <w:rsid w:val="00760396"/>
    <w:rsid w:val="00774743"/>
    <w:rsid w:val="007917A2"/>
    <w:rsid w:val="007C132A"/>
    <w:rsid w:val="007F241E"/>
    <w:rsid w:val="008248B3"/>
    <w:rsid w:val="008577AB"/>
    <w:rsid w:val="008A70BE"/>
    <w:rsid w:val="008E6395"/>
    <w:rsid w:val="00922483"/>
    <w:rsid w:val="009726DF"/>
    <w:rsid w:val="009952FD"/>
    <w:rsid w:val="009967E3"/>
    <w:rsid w:val="009B0183"/>
    <w:rsid w:val="009F7BB3"/>
    <w:rsid w:val="00A02DCC"/>
    <w:rsid w:val="00A05480"/>
    <w:rsid w:val="00A36FB8"/>
    <w:rsid w:val="00A56186"/>
    <w:rsid w:val="00A6021F"/>
    <w:rsid w:val="00AA7EFA"/>
    <w:rsid w:val="00AF5682"/>
    <w:rsid w:val="00B12A8B"/>
    <w:rsid w:val="00B875CB"/>
    <w:rsid w:val="00BC77BA"/>
    <w:rsid w:val="00C20915"/>
    <w:rsid w:val="00CA6E95"/>
    <w:rsid w:val="00CD08BE"/>
    <w:rsid w:val="00CE772A"/>
    <w:rsid w:val="00D04CFD"/>
    <w:rsid w:val="00D20BF1"/>
    <w:rsid w:val="00D510AE"/>
    <w:rsid w:val="00D61E9A"/>
    <w:rsid w:val="00D90142"/>
    <w:rsid w:val="00DB127A"/>
    <w:rsid w:val="00E15732"/>
    <w:rsid w:val="00E45C3B"/>
    <w:rsid w:val="00E6347A"/>
    <w:rsid w:val="00E97E24"/>
    <w:rsid w:val="00EB5C6E"/>
    <w:rsid w:val="00EB6D0E"/>
    <w:rsid w:val="00FD0169"/>
    <w:rsid w:val="00FE04F0"/>
    <w:rsid w:val="00FE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78657"/>
  <w15:chartTrackingRefBased/>
  <w15:docId w15:val="{9AF37D0E-7488-41B1-9D28-470D0066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78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1"/>
    <w:uiPriority w:val="99"/>
    <w:rsid w:val="0040178E"/>
    <w:pPr>
      <w:tabs>
        <w:tab w:val="center" w:pos="4153"/>
        <w:tab w:val="right" w:pos="8306"/>
      </w:tabs>
      <w:suppressAutoHyphens/>
      <w:snapToGrid w:val="0"/>
    </w:pPr>
    <w:rPr>
      <w:rFonts w:ascii="Times New Roman" w:eastAsia="新細明體" w:hAnsi="Times New Roman" w:cs="Times New Roman"/>
      <w:kern w:val="1"/>
      <w:sz w:val="20"/>
      <w:szCs w:val="20"/>
    </w:rPr>
  </w:style>
  <w:style w:type="character" w:customStyle="1" w:styleId="a4">
    <w:name w:val="頁首 字元"/>
    <w:basedOn w:val="a0"/>
    <w:uiPriority w:val="99"/>
    <w:semiHidden/>
    <w:rsid w:val="0040178E"/>
    <w:rPr>
      <w:sz w:val="20"/>
      <w:szCs w:val="20"/>
    </w:rPr>
  </w:style>
  <w:style w:type="character" w:customStyle="1" w:styleId="1">
    <w:name w:val="頁首 字元1"/>
    <w:basedOn w:val="a0"/>
    <w:link w:val="a3"/>
    <w:uiPriority w:val="99"/>
    <w:rsid w:val="0040178E"/>
    <w:rPr>
      <w:rFonts w:ascii="Times New Roman" w:eastAsia="新細明體" w:hAnsi="Times New Roman" w:cs="Times New Roman"/>
      <w:kern w:val="1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561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56186"/>
    <w:rPr>
      <w:sz w:val="20"/>
      <w:szCs w:val="20"/>
    </w:rPr>
  </w:style>
  <w:style w:type="table" w:styleId="a7">
    <w:name w:val="Table Grid"/>
    <w:basedOn w:val="a1"/>
    <w:uiPriority w:val="39"/>
    <w:rsid w:val="007F2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762B6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5E7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E75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4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36</Words>
  <Characters>8188</Characters>
  <Application>Microsoft Office Word</Application>
  <DocSecurity>0</DocSecurity>
  <Lines>68</Lines>
  <Paragraphs>19</Paragraphs>
  <ScaleCrop>false</ScaleCrop>
  <Company/>
  <LinksUpToDate>false</LinksUpToDate>
  <CharactersWithSpaces>9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維 蘇</dc:creator>
  <cp:keywords/>
  <dc:description/>
  <cp:lastModifiedBy>建維 蘇</cp:lastModifiedBy>
  <cp:revision>3</cp:revision>
  <cp:lastPrinted>2022-04-19T00:15:00Z</cp:lastPrinted>
  <dcterms:created xsi:type="dcterms:W3CDTF">2022-04-26T09:48:00Z</dcterms:created>
  <dcterms:modified xsi:type="dcterms:W3CDTF">2022-04-26T09:50:00Z</dcterms:modified>
</cp:coreProperties>
</file>